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B7E862" w14:textId="496C4185" w:rsidR="00D207CF" w:rsidRPr="00D207CF" w:rsidRDefault="00D207CF" w:rsidP="00D207CF">
      <w:pPr>
        <w:spacing w:line="480" w:lineRule="auto"/>
        <w:rPr>
          <w:rFonts w:cs="Times New Roman"/>
          <w:color w:val="000000" w:themeColor="text1"/>
          <w:szCs w:val="24"/>
          <w:lang w:val="en-GB"/>
        </w:rPr>
      </w:pPr>
      <w:r>
        <w:rPr>
          <w:rFonts w:cs="Times New Roman"/>
          <w:b/>
          <w:bCs/>
          <w:color w:val="000000" w:themeColor="text1"/>
          <w:szCs w:val="24"/>
          <w:lang w:val="en-GB"/>
        </w:rPr>
        <w:t xml:space="preserve">S2 </w:t>
      </w:r>
      <w:r w:rsidRPr="003D7E49">
        <w:rPr>
          <w:rFonts w:cs="Times New Roman"/>
          <w:b/>
          <w:bCs/>
          <w:color w:val="000000" w:themeColor="text1"/>
          <w:szCs w:val="24"/>
          <w:lang w:val="en-GB"/>
        </w:rPr>
        <w:t>Table</w:t>
      </w:r>
      <w:r>
        <w:rPr>
          <w:rFonts w:cs="Times New Roman"/>
          <w:b/>
          <w:bCs/>
          <w:color w:val="000000" w:themeColor="text1"/>
          <w:szCs w:val="24"/>
          <w:lang w:val="en-GB"/>
        </w:rPr>
        <w:t xml:space="preserve">. </w:t>
      </w:r>
      <w:r w:rsidRPr="00D207CF">
        <w:rPr>
          <w:rFonts w:cs="Times New Roman"/>
          <w:b/>
          <w:bCs/>
          <w:color w:val="000000" w:themeColor="text1"/>
          <w:szCs w:val="24"/>
          <w:lang w:val="en-GB"/>
        </w:rPr>
        <w:t>The categorization of the different sports in the present study</w:t>
      </w:r>
      <w:r>
        <w:rPr>
          <w:rFonts w:cs="Times New Roman"/>
          <w:i/>
          <w:iCs/>
          <w:color w:val="000000" w:themeColor="text1"/>
          <w:szCs w:val="24"/>
          <w:lang w:val="en-GB"/>
        </w:rPr>
        <w:t>.</w:t>
      </w:r>
      <w:r w:rsidRPr="00D207CF">
        <w:rPr>
          <w:rFonts w:cs="Times New Roman"/>
          <w:color w:val="000000" w:themeColor="text1"/>
          <w:szCs w:val="24"/>
          <w:lang w:val="en-GB"/>
        </w:rPr>
        <w:t xml:space="preserve"> </w:t>
      </w:r>
      <w:r w:rsidRPr="00844349">
        <w:rPr>
          <w:rFonts w:cs="Times New Roman"/>
          <w:color w:val="000000" w:themeColor="text1"/>
          <w:szCs w:val="24"/>
          <w:lang w:val="en-GB"/>
        </w:rPr>
        <w:t xml:space="preserve">In the research literature, </w:t>
      </w:r>
      <w:r>
        <w:rPr>
          <w:rFonts w:cs="Times New Roman"/>
          <w:color w:val="000000" w:themeColor="text1"/>
          <w:szCs w:val="24"/>
          <w:lang w:val="en-GB"/>
        </w:rPr>
        <w:t>training</w:t>
      </w:r>
      <w:r w:rsidRPr="00844349">
        <w:rPr>
          <w:rFonts w:cs="Times New Roman"/>
          <w:color w:val="000000" w:themeColor="text1"/>
          <w:szCs w:val="24"/>
          <w:lang w:val="en-GB"/>
        </w:rPr>
        <w:t xml:space="preserve"> load is</w:t>
      </w:r>
      <w:r>
        <w:rPr>
          <w:rFonts w:cs="Times New Roman"/>
          <w:color w:val="000000" w:themeColor="text1"/>
          <w:szCs w:val="24"/>
          <w:lang w:val="en-GB"/>
        </w:rPr>
        <w:t xml:space="preserve"> </w:t>
      </w:r>
      <w:r w:rsidRPr="00844349">
        <w:rPr>
          <w:rFonts w:cs="Times New Roman"/>
          <w:color w:val="000000" w:themeColor="text1"/>
          <w:szCs w:val="24"/>
          <w:lang w:val="en-GB"/>
        </w:rPr>
        <w:t>juxtaposed with</w:t>
      </w:r>
      <w:r>
        <w:rPr>
          <w:rFonts w:cs="Times New Roman"/>
          <w:color w:val="000000" w:themeColor="text1"/>
          <w:szCs w:val="24"/>
          <w:lang w:val="en-GB"/>
        </w:rPr>
        <w:t xml:space="preserve"> </w:t>
      </w:r>
      <w:r w:rsidRPr="00844349">
        <w:rPr>
          <w:rFonts w:cs="Times New Roman"/>
          <w:color w:val="000000" w:themeColor="text1"/>
          <w:szCs w:val="24"/>
          <w:lang w:val="en-GB"/>
        </w:rPr>
        <w:t>the product of duration, intensity</w:t>
      </w:r>
      <w:r>
        <w:rPr>
          <w:rFonts w:cs="Times New Roman"/>
          <w:color w:val="000000" w:themeColor="text1"/>
          <w:szCs w:val="24"/>
          <w:lang w:val="en-GB"/>
        </w:rPr>
        <w:t>,</w:t>
      </w:r>
      <w:r w:rsidRPr="00844349">
        <w:rPr>
          <w:rFonts w:cs="Times New Roman"/>
          <w:color w:val="000000" w:themeColor="text1"/>
          <w:szCs w:val="24"/>
          <w:lang w:val="en-GB"/>
        </w:rPr>
        <w:t xml:space="preserve"> and frequency. The categorization </w:t>
      </w:r>
      <w:r>
        <w:rPr>
          <w:rFonts w:cs="Times New Roman"/>
          <w:color w:val="000000" w:themeColor="text1"/>
          <w:szCs w:val="24"/>
          <w:lang w:val="en-GB"/>
        </w:rPr>
        <w:t>in the table below</w:t>
      </w:r>
      <w:r w:rsidRPr="00844349">
        <w:rPr>
          <w:rFonts w:cs="Times New Roman"/>
          <w:color w:val="000000" w:themeColor="text1"/>
          <w:szCs w:val="24"/>
          <w:lang w:val="en-GB"/>
        </w:rPr>
        <w:t xml:space="preserve"> is made on the basis that the load in the various sports is approximately equal</w:t>
      </w:r>
      <w:r>
        <w:rPr>
          <w:rFonts w:cs="Times New Roman"/>
          <w:color w:val="000000" w:themeColor="text1"/>
          <w:szCs w:val="24"/>
          <w:lang w:val="en-GB"/>
        </w:rPr>
        <w:t>, as well, as they have similar sport demands</w:t>
      </w:r>
      <w:r w:rsidRPr="00844349">
        <w:rPr>
          <w:rFonts w:cs="Times New Roman"/>
          <w:color w:val="000000" w:themeColor="text1"/>
          <w:szCs w:val="24"/>
          <w:lang w:val="en-GB"/>
        </w:rPr>
        <w:t>. Three experts have categorized the sports equally.</w:t>
      </w:r>
    </w:p>
    <w:tbl>
      <w:tblPr>
        <w:tblStyle w:val="Vanligtabell2"/>
        <w:tblW w:w="0" w:type="auto"/>
        <w:tblLook w:val="0020" w:firstRow="1" w:lastRow="0" w:firstColumn="0" w:lastColumn="0" w:noHBand="0" w:noVBand="0"/>
      </w:tblPr>
      <w:tblGrid>
        <w:gridCol w:w="2977"/>
        <w:gridCol w:w="2835"/>
        <w:gridCol w:w="709"/>
        <w:gridCol w:w="709"/>
      </w:tblGrid>
      <w:tr w:rsidR="00D207CF" w:rsidRPr="003D7E49" w14:paraId="3162823E" w14:textId="77777777" w:rsidTr="00D207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</w:tcBorders>
            <w:vAlign w:val="center"/>
          </w:tcPr>
          <w:p w14:paraId="365B001F" w14:textId="77777777" w:rsidR="00D207CF" w:rsidRPr="00F04E6D" w:rsidRDefault="00D207CF" w:rsidP="00D05B38">
            <w:pPr>
              <w:spacing w:line="360" w:lineRule="auto"/>
              <w:rPr>
                <w:rFonts w:cs="Times New Roman"/>
                <w:b w:val="0"/>
                <w:bCs w:val="0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b w:val="0"/>
                <w:bCs w:val="0"/>
                <w:color w:val="000000" w:themeColor="text1"/>
                <w:szCs w:val="24"/>
                <w:lang w:val="en-GB"/>
              </w:rPr>
              <w:t>Type of Spor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</w:tcBorders>
            <w:vAlign w:val="center"/>
          </w:tcPr>
          <w:p w14:paraId="5C207D4D" w14:textId="77777777" w:rsidR="00D207CF" w:rsidRPr="00F04E6D" w:rsidRDefault="00D207CF" w:rsidP="00D05B38">
            <w:pPr>
              <w:spacing w:line="360" w:lineRule="auto"/>
              <w:jc w:val="center"/>
              <w:rPr>
                <w:rFonts w:cs="Times New Roman"/>
                <w:b w:val="0"/>
                <w:bCs w:val="0"/>
                <w:color w:val="000000" w:themeColor="text1"/>
                <w:szCs w:val="24"/>
                <w:vertAlign w:val="superscript"/>
                <w:lang w:val="en-GB"/>
              </w:rPr>
            </w:pPr>
            <w:proofErr w:type="spellStart"/>
            <w:r w:rsidRPr="00F04E6D">
              <w:rPr>
                <w:rFonts w:cs="Times New Roman"/>
                <w:b w:val="0"/>
                <w:bCs w:val="0"/>
                <w:color w:val="000000" w:themeColor="text1"/>
                <w:szCs w:val="24"/>
                <w:lang w:val="en-GB"/>
              </w:rPr>
              <w:t>Sport</w:t>
            </w:r>
            <w:r>
              <w:rPr>
                <w:rFonts w:cs="Times New Roman"/>
                <w:b w:val="0"/>
                <w:bCs w:val="0"/>
                <w:color w:val="000000" w:themeColor="text1"/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</w:tcBorders>
            <w:vAlign w:val="center"/>
          </w:tcPr>
          <w:p w14:paraId="6573DD38" w14:textId="77777777" w:rsidR="00D207CF" w:rsidRPr="00F04E6D" w:rsidRDefault="00D207CF" w:rsidP="00D05B38">
            <w:pPr>
              <w:spacing w:line="360" w:lineRule="auto"/>
              <w:jc w:val="center"/>
              <w:rPr>
                <w:rFonts w:cs="Times New Roman"/>
                <w:b w:val="0"/>
                <w:bCs w:val="0"/>
                <w:i/>
                <w:iCs/>
                <w:color w:val="000000" w:themeColor="text1"/>
                <w:szCs w:val="24"/>
                <w:lang w:val="en-GB"/>
              </w:rPr>
            </w:pPr>
            <w:r w:rsidRPr="00F04E6D">
              <w:rPr>
                <w:rFonts w:cs="Times New Roman"/>
                <w:b w:val="0"/>
                <w:bCs w:val="0"/>
                <w:i/>
                <w:iCs/>
                <w:color w:val="000000" w:themeColor="text1"/>
                <w:szCs w:val="24"/>
                <w:lang w:val="en-GB"/>
              </w:rPr>
              <w:t>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</w:tcBorders>
            <w:vAlign w:val="center"/>
          </w:tcPr>
          <w:p w14:paraId="28FA9CEA" w14:textId="77777777" w:rsidR="00D207CF" w:rsidRPr="00F04E6D" w:rsidRDefault="00D207CF" w:rsidP="00D05B38">
            <w:pPr>
              <w:spacing w:line="360" w:lineRule="auto"/>
              <w:jc w:val="center"/>
              <w:rPr>
                <w:rFonts w:cs="Times New Roman"/>
                <w:b w:val="0"/>
                <w:bCs w:val="0"/>
                <w:color w:val="000000" w:themeColor="text1"/>
                <w:szCs w:val="24"/>
                <w:lang w:val="en-GB"/>
              </w:rPr>
            </w:pPr>
            <w:r w:rsidRPr="00F04E6D">
              <w:rPr>
                <w:rFonts w:cs="Times New Roman"/>
                <w:b w:val="0"/>
                <w:bCs w:val="0"/>
                <w:color w:val="000000" w:themeColor="text1"/>
                <w:szCs w:val="24"/>
                <w:lang w:val="en-GB"/>
              </w:rPr>
              <w:t>%</w:t>
            </w:r>
          </w:p>
        </w:tc>
      </w:tr>
      <w:tr w:rsidR="00D207CF" w:rsidRPr="003D7E49" w14:paraId="570D18A0" w14:textId="77777777" w:rsidTr="00D207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77" w:type="dxa"/>
            <w:vMerge w:val="restart"/>
            <w:tcBorders>
              <w:top w:val="single" w:sz="4" w:space="0" w:color="auto"/>
            </w:tcBorders>
            <w:vAlign w:val="center"/>
          </w:tcPr>
          <w:p w14:paraId="2B2B5812" w14:textId="77777777" w:rsidR="00D207CF" w:rsidRPr="003D7E49" w:rsidRDefault="00D207CF" w:rsidP="00D05B38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D7E49">
              <w:rPr>
                <w:rFonts w:cs="Times New Roman"/>
                <w:color w:val="000000" w:themeColor="text1"/>
                <w:szCs w:val="24"/>
                <w:lang w:val="en-GB"/>
              </w:rPr>
              <w:t>Socce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DE7252" w14:textId="77777777" w:rsidR="00D207CF" w:rsidRPr="003D7E49" w:rsidRDefault="00D207CF" w:rsidP="00D05B3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D7E49">
              <w:rPr>
                <w:rFonts w:cs="Times New Roman"/>
                <w:color w:val="000000" w:themeColor="text1"/>
                <w:szCs w:val="24"/>
                <w:lang w:val="en-GB"/>
              </w:rPr>
              <w:t>Socc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D48E14" w14:textId="77777777" w:rsidR="00D207CF" w:rsidRPr="003D7E49" w:rsidRDefault="00D207CF" w:rsidP="00D05B3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D7E49">
              <w:rPr>
                <w:rFonts w:cs="Times New Roman"/>
                <w:color w:val="000000" w:themeColor="text1"/>
                <w:szCs w:val="24"/>
                <w:lang w:val="en-GB"/>
              </w:rPr>
              <w:t>29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5B6A63" w14:textId="77777777" w:rsidR="00D207CF" w:rsidRPr="003D7E49" w:rsidRDefault="00D207CF" w:rsidP="00D05B3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D7E49">
              <w:rPr>
                <w:rFonts w:cs="Times New Roman"/>
                <w:color w:val="000000" w:themeColor="text1"/>
                <w:szCs w:val="24"/>
                <w:lang w:val="en-GB"/>
              </w:rPr>
              <w:t>45.9</w:t>
            </w:r>
          </w:p>
        </w:tc>
      </w:tr>
      <w:tr w:rsidR="00D207CF" w:rsidRPr="003D7E49" w14:paraId="46F28827" w14:textId="77777777" w:rsidTr="00D207CF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77" w:type="dxa"/>
            <w:vMerge/>
            <w:vAlign w:val="center"/>
          </w:tcPr>
          <w:p w14:paraId="2C76A8F6" w14:textId="77777777" w:rsidR="00D207CF" w:rsidRPr="003D7E49" w:rsidRDefault="00D207CF" w:rsidP="00D05B38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3CC25A" w14:textId="77777777" w:rsidR="00D207CF" w:rsidRPr="003D7E49" w:rsidRDefault="00D207CF" w:rsidP="00D05B3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</w:rPr>
              <w:t>Tot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F8E07F" w14:textId="77777777" w:rsidR="00D207CF" w:rsidRPr="003D7E49" w:rsidRDefault="00D207CF" w:rsidP="00D05B3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</w:rPr>
              <w:t>29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C92DE5" w14:textId="77777777" w:rsidR="00D207CF" w:rsidRPr="003D7E49" w:rsidRDefault="00D207CF" w:rsidP="00D05B3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</w:rPr>
              <w:t>45.9</w:t>
            </w:r>
          </w:p>
        </w:tc>
      </w:tr>
      <w:tr w:rsidR="00D207CF" w:rsidRPr="003D7E49" w14:paraId="7CAC1F69" w14:textId="77777777" w:rsidTr="00D207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77" w:type="dxa"/>
            <w:vMerge w:val="restart"/>
            <w:vAlign w:val="center"/>
          </w:tcPr>
          <w:p w14:paraId="615E1177" w14:textId="77777777" w:rsidR="00D207CF" w:rsidRPr="003D7E49" w:rsidRDefault="00D207CF" w:rsidP="00D05B38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D7E49">
              <w:rPr>
                <w:rFonts w:cs="Times New Roman"/>
                <w:color w:val="000000" w:themeColor="text1"/>
                <w:szCs w:val="24"/>
                <w:lang w:val="en-GB"/>
              </w:rPr>
              <w:t>Other team- and ball sports</w:t>
            </w:r>
          </w:p>
          <w:p w14:paraId="70D0DF24" w14:textId="77777777" w:rsidR="00D207CF" w:rsidRPr="003D7E49" w:rsidRDefault="00D207CF" w:rsidP="00D05B38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</w:tcBorders>
            <w:vAlign w:val="center"/>
          </w:tcPr>
          <w:p w14:paraId="180D4AE9" w14:textId="77777777" w:rsidR="00D207CF" w:rsidRPr="003D7E49" w:rsidRDefault="00D207CF" w:rsidP="00D05B3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D7E49">
              <w:rPr>
                <w:rFonts w:cs="Times New Roman"/>
                <w:color w:val="000000" w:themeColor="text1"/>
                <w:szCs w:val="24"/>
                <w:lang w:val="en-GB"/>
              </w:rPr>
              <w:t>Handbal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</w:tcBorders>
            <w:vAlign w:val="center"/>
          </w:tcPr>
          <w:p w14:paraId="50FF9699" w14:textId="77777777" w:rsidR="00D207CF" w:rsidRPr="003D7E49" w:rsidRDefault="00D207CF" w:rsidP="00D05B3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D7E49">
              <w:rPr>
                <w:rFonts w:cs="Times New Roman"/>
                <w:color w:val="000000" w:themeColor="text1"/>
                <w:szCs w:val="24"/>
                <w:lang w:val="en-GB"/>
              </w:rPr>
              <w:t>9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</w:tcBorders>
            <w:vAlign w:val="center"/>
          </w:tcPr>
          <w:p w14:paraId="78415022" w14:textId="77777777" w:rsidR="00D207CF" w:rsidRPr="003D7E49" w:rsidRDefault="00D207CF" w:rsidP="00D05B3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D7E49">
              <w:rPr>
                <w:rFonts w:cs="Times New Roman"/>
                <w:color w:val="000000" w:themeColor="text1"/>
                <w:szCs w:val="24"/>
                <w:lang w:val="en-GB"/>
              </w:rPr>
              <w:t>14.2</w:t>
            </w:r>
          </w:p>
        </w:tc>
      </w:tr>
      <w:tr w:rsidR="00D207CF" w:rsidRPr="003D7E49" w14:paraId="4C817757" w14:textId="77777777" w:rsidTr="00D207CF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77" w:type="dxa"/>
            <w:vMerge/>
            <w:vAlign w:val="center"/>
          </w:tcPr>
          <w:p w14:paraId="723DF11C" w14:textId="77777777" w:rsidR="00D207CF" w:rsidRPr="003D7E49" w:rsidRDefault="00D207CF" w:rsidP="00D05B38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vAlign w:val="center"/>
          </w:tcPr>
          <w:p w14:paraId="4D57A3A6" w14:textId="77777777" w:rsidR="00D207CF" w:rsidRPr="003D7E49" w:rsidRDefault="00D207CF" w:rsidP="00D05B3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D7E49">
              <w:rPr>
                <w:rFonts w:cs="Times New Roman"/>
                <w:color w:val="000000" w:themeColor="text1"/>
                <w:szCs w:val="24"/>
                <w:lang w:val="en-GB"/>
              </w:rPr>
              <w:t>Ice hocke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362E0779" w14:textId="77777777" w:rsidR="00D207CF" w:rsidRPr="003D7E49" w:rsidRDefault="00D207CF" w:rsidP="00D05B3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D7E49">
              <w:rPr>
                <w:rFonts w:cs="Times New Roman"/>
                <w:color w:val="000000" w:themeColor="text1"/>
                <w:szCs w:val="24"/>
                <w:lang w:val="en-GB"/>
              </w:rPr>
              <w:t>1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09" w:type="dxa"/>
            <w:vAlign w:val="center"/>
          </w:tcPr>
          <w:p w14:paraId="1EE18394" w14:textId="77777777" w:rsidR="00D207CF" w:rsidRPr="003D7E49" w:rsidRDefault="00D207CF" w:rsidP="00D05B3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D7E49">
              <w:rPr>
                <w:rFonts w:cs="Times New Roman"/>
                <w:color w:val="000000" w:themeColor="text1"/>
                <w:szCs w:val="24"/>
                <w:lang w:val="en-GB"/>
              </w:rPr>
              <w:t>3.0</w:t>
            </w:r>
          </w:p>
        </w:tc>
      </w:tr>
      <w:tr w:rsidR="00D207CF" w:rsidRPr="003D7E49" w14:paraId="58DEAB86" w14:textId="77777777" w:rsidTr="00D207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77" w:type="dxa"/>
            <w:vMerge/>
            <w:vAlign w:val="center"/>
          </w:tcPr>
          <w:p w14:paraId="1DCC35C0" w14:textId="77777777" w:rsidR="00D207CF" w:rsidRPr="003D7E49" w:rsidRDefault="00D207CF" w:rsidP="00D05B38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vAlign w:val="center"/>
          </w:tcPr>
          <w:p w14:paraId="3E36C4DE" w14:textId="77777777" w:rsidR="00D207CF" w:rsidRPr="003D7E49" w:rsidRDefault="00D207CF" w:rsidP="00D05B3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D7E49">
              <w:rPr>
                <w:rFonts w:cs="Times New Roman"/>
                <w:color w:val="000000" w:themeColor="text1"/>
                <w:szCs w:val="24"/>
                <w:lang w:val="en-GB"/>
              </w:rPr>
              <w:t>Badmint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562B4260" w14:textId="77777777" w:rsidR="00D207CF" w:rsidRPr="003D7E49" w:rsidRDefault="00D207CF" w:rsidP="00D05B3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D7E49">
              <w:rPr>
                <w:rFonts w:cs="Times New Roman"/>
                <w:color w:val="000000" w:themeColor="text1"/>
                <w:szCs w:val="24"/>
                <w:lang w:val="en-GB"/>
              </w:rPr>
              <w:t>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09" w:type="dxa"/>
            <w:vAlign w:val="center"/>
          </w:tcPr>
          <w:p w14:paraId="549E52E3" w14:textId="77777777" w:rsidR="00D207CF" w:rsidRPr="003D7E49" w:rsidRDefault="00D207CF" w:rsidP="00D05B3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D7E49">
              <w:rPr>
                <w:rFonts w:cs="Times New Roman"/>
                <w:color w:val="000000" w:themeColor="text1"/>
                <w:szCs w:val="24"/>
                <w:lang w:val="en-GB"/>
              </w:rPr>
              <w:t>0.8</w:t>
            </w:r>
          </w:p>
        </w:tc>
      </w:tr>
      <w:tr w:rsidR="00D207CF" w:rsidRPr="003D7E49" w14:paraId="03484A59" w14:textId="77777777" w:rsidTr="00D207CF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77" w:type="dxa"/>
            <w:vMerge/>
            <w:vAlign w:val="center"/>
          </w:tcPr>
          <w:p w14:paraId="71672472" w14:textId="77777777" w:rsidR="00D207CF" w:rsidRPr="003D7E49" w:rsidRDefault="00D207CF" w:rsidP="00D05B38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vAlign w:val="center"/>
          </w:tcPr>
          <w:p w14:paraId="1CEE116B" w14:textId="77777777" w:rsidR="00D207CF" w:rsidRPr="003D7E49" w:rsidRDefault="00D207CF" w:rsidP="00D05B3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D7E49">
              <w:rPr>
                <w:rFonts w:cs="Times New Roman"/>
                <w:color w:val="000000" w:themeColor="text1"/>
                <w:szCs w:val="24"/>
                <w:lang w:val="en-GB"/>
              </w:rPr>
              <w:t>Tenni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741EEDD7" w14:textId="77777777" w:rsidR="00D207CF" w:rsidRPr="003D7E49" w:rsidRDefault="00D207CF" w:rsidP="00D05B3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D7E49">
              <w:rPr>
                <w:rFonts w:cs="Times New Roman"/>
                <w:color w:val="000000" w:themeColor="text1"/>
                <w:szCs w:val="24"/>
                <w:lang w:val="en-GB"/>
              </w:rPr>
              <w:t>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09" w:type="dxa"/>
            <w:vAlign w:val="center"/>
          </w:tcPr>
          <w:p w14:paraId="6197453E" w14:textId="77777777" w:rsidR="00D207CF" w:rsidRPr="003D7E49" w:rsidRDefault="00D207CF" w:rsidP="00D05B3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D7E49">
              <w:rPr>
                <w:rFonts w:cs="Times New Roman"/>
                <w:color w:val="000000" w:themeColor="text1"/>
                <w:szCs w:val="24"/>
                <w:lang w:val="en-GB"/>
              </w:rPr>
              <w:t>0.6</w:t>
            </w:r>
          </w:p>
        </w:tc>
      </w:tr>
      <w:tr w:rsidR="00D207CF" w:rsidRPr="003D7E49" w14:paraId="311ED106" w14:textId="77777777" w:rsidTr="00D207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77" w:type="dxa"/>
            <w:vMerge/>
            <w:vAlign w:val="center"/>
          </w:tcPr>
          <w:p w14:paraId="0758DE40" w14:textId="77777777" w:rsidR="00D207CF" w:rsidRPr="003D7E49" w:rsidRDefault="00D207CF" w:rsidP="00D05B38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vAlign w:val="center"/>
          </w:tcPr>
          <w:p w14:paraId="7752ED47" w14:textId="77777777" w:rsidR="00D207CF" w:rsidRPr="003D7E49" w:rsidRDefault="00D207CF" w:rsidP="00D05B3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D7E49">
              <w:rPr>
                <w:rFonts w:cs="Times New Roman"/>
                <w:color w:val="000000" w:themeColor="text1"/>
                <w:szCs w:val="24"/>
                <w:lang w:val="en-GB"/>
              </w:rPr>
              <w:t>Floorbal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4365BE2F" w14:textId="77777777" w:rsidR="00D207CF" w:rsidRPr="003D7E49" w:rsidRDefault="00D207CF" w:rsidP="00D05B3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D7E49">
              <w:rPr>
                <w:rFonts w:cs="Times New Roman"/>
                <w:color w:val="000000" w:themeColor="text1"/>
                <w:szCs w:val="24"/>
                <w:lang w:val="en-GB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09" w:type="dxa"/>
            <w:vAlign w:val="center"/>
          </w:tcPr>
          <w:p w14:paraId="313DF64E" w14:textId="77777777" w:rsidR="00D207CF" w:rsidRPr="003D7E49" w:rsidRDefault="00D207CF" w:rsidP="00D05B3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D7E49">
              <w:rPr>
                <w:rFonts w:cs="Times New Roman"/>
                <w:color w:val="000000" w:themeColor="text1"/>
                <w:szCs w:val="24"/>
                <w:lang w:val="en-GB"/>
              </w:rPr>
              <w:t>0.2</w:t>
            </w:r>
          </w:p>
        </w:tc>
      </w:tr>
      <w:tr w:rsidR="00D207CF" w:rsidRPr="003D7E49" w14:paraId="61A130B9" w14:textId="77777777" w:rsidTr="00D207CF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77" w:type="dxa"/>
            <w:vMerge/>
            <w:vAlign w:val="center"/>
          </w:tcPr>
          <w:p w14:paraId="06459FFC" w14:textId="77777777" w:rsidR="00D207CF" w:rsidRPr="003D7E49" w:rsidRDefault="00D207CF" w:rsidP="00D05B38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tcBorders>
              <w:bottom w:val="single" w:sz="4" w:space="0" w:color="auto"/>
            </w:tcBorders>
            <w:vAlign w:val="center"/>
          </w:tcPr>
          <w:p w14:paraId="381740FE" w14:textId="77777777" w:rsidR="00D207CF" w:rsidRPr="003D7E49" w:rsidRDefault="00D207CF" w:rsidP="00D05B3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D7E49">
              <w:rPr>
                <w:rFonts w:cs="Times New Roman"/>
                <w:color w:val="000000" w:themeColor="text1"/>
                <w:szCs w:val="24"/>
                <w:lang w:val="en-GB"/>
              </w:rPr>
              <w:t>Volleybal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tcBorders>
              <w:bottom w:val="single" w:sz="4" w:space="0" w:color="auto"/>
            </w:tcBorders>
            <w:vAlign w:val="center"/>
          </w:tcPr>
          <w:p w14:paraId="6F251DD2" w14:textId="77777777" w:rsidR="00D207CF" w:rsidRPr="003D7E49" w:rsidRDefault="00D207CF" w:rsidP="00D05B3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D7E49">
              <w:rPr>
                <w:rFonts w:cs="Times New Roman"/>
                <w:color w:val="000000" w:themeColor="text1"/>
                <w:szCs w:val="24"/>
                <w:lang w:val="en-GB"/>
              </w:rPr>
              <w:t>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09" w:type="dxa"/>
            <w:tcBorders>
              <w:bottom w:val="single" w:sz="4" w:space="0" w:color="auto"/>
            </w:tcBorders>
            <w:vAlign w:val="center"/>
          </w:tcPr>
          <w:p w14:paraId="7DF6016A" w14:textId="77777777" w:rsidR="00D207CF" w:rsidRPr="003D7E49" w:rsidRDefault="00D207CF" w:rsidP="00D05B3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D7E49">
              <w:rPr>
                <w:rFonts w:cs="Times New Roman"/>
                <w:color w:val="000000" w:themeColor="text1"/>
                <w:szCs w:val="24"/>
                <w:lang w:val="en-GB"/>
              </w:rPr>
              <w:t>0.8</w:t>
            </w:r>
          </w:p>
        </w:tc>
      </w:tr>
      <w:tr w:rsidR="00D207CF" w:rsidRPr="003D7E49" w14:paraId="016DDE3C" w14:textId="77777777" w:rsidTr="00D207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77" w:type="dxa"/>
            <w:vMerge/>
            <w:vAlign w:val="center"/>
          </w:tcPr>
          <w:p w14:paraId="7FD714BA" w14:textId="77777777" w:rsidR="00D207CF" w:rsidRPr="003D7E49" w:rsidRDefault="00D207CF" w:rsidP="00D05B38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431682" w14:textId="77777777" w:rsidR="00D207CF" w:rsidRPr="003D7E49" w:rsidRDefault="00D207CF" w:rsidP="00D05B3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</w:rPr>
              <w:t>Tot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C36BA5" w14:textId="77777777" w:rsidR="00D207CF" w:rsidRPr="003D7E49" w:rsidRDefault="00D207CF" w:rsidP="00D05B3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</w:rPr>
              <w:t>12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055A80" w14:textId="77777777" w:rsidR="00D207CF" w:rsidRPr="003D7E49" w:rsidRDefault="00D207CF" w:rsidP="00D05B3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</w:rPr>
              <w:t>19.6</w:t>
            </w:r>
          </w:p>
        </w:tc>
      </w:tr>
      <w:tr w:rsidR="00D207CF" w:rsidRPr="003D7E49" w14:paraId="5DDFEDA2" w14:textId="77777777" w:rsidTr="00D207CF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77" w:type="dxa"/>
            <w:vMerge w:val="restart"/>
            <w:vAlign w:val="center"/>
          </w:tcPr>
          <w:p w14:paraId="6EF34F7A" w14:textId="77777777" w:rsidR="00D207CF" w:rsidRPr="003D7E49" w:rsidRDefault="00D207CF" w:rsidP="00D05B38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D7E49">
              <w:rPr>
                <w:rFonts w:cs="Times New Roman"/>
                <w:color w:val="000000" w:themeColor="text1"/>
                <w:szCs w:val="24"/>
                <w:lang w:val="en-GB"/>
              </w:rPr>
              <w:t>Endurance sport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</w:tcBorders>
            <w:vAlign w:val="center"/>
          </w:tcPr>
          <w:p w14:paraId="073CF78E" w14:textId="77777777" w:rsidR="00D207CF" w:rsidRPr="003D7E49" w:rsidRDefault="00D207CF" w:rsidP="00D05B3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D7E49">
              <w:rPr>
                <w:rFonts w:cs="Times New Roman"/>
                <w:color w:val="000000" w:themeColor="text1"/>
                <w:szCs w:val="24"/>
                <w:lang w:val="en-GB"/>
              </w:rPr>
              <w:t>Swimmi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</w:tcBorders>
            <w:vAlign w:val="center"/>
          </w:tcPr>
          <w:p w14:paraId="48F1C7BF" w14:textId="77777777" w:rsidR="00D207CF" w:rsidRPr="003D7E49" w:rsidRDefault="00D207CF" w:rsidP="00D05B3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D7E49">
              <w:rPr>
                <w:rFonts w:cs="Times New Roman"/>
                <w:color w:val="000000" w:themeColor="text1"/>
                <w:szCs w:val="24"/>
                <w:lang w:val="en-GB"/>
              </w:rPr>
              <w:t>2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</w:tcBorders>
            <w:vAlign w:val="center"/>
          </w:tcPr>
          <w:p w14:paraId="7E88B6F6" w14:textId="77777777" w:rsidR="00D207CF" w:rsidRPr="003D7E49" w:rsidRDefault="00D207CF" w:rsidP="00D05B3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D7E49">
              <w:rPr>
                <w:rFonts w:cs="Times New Roman"/>
                <w:color w:val="000000" w:themeColor="text1"/>
                <w:szCs w:val="24"/>
                <w:lang w:val="en-GB"/>
              </w:rPr>
              <w:t>3.8</w:t>
            </w:r>
          </w:p>
        </w:tc>
      </w:tr>
      <w:tr w:rsidR="00D207CF" w:rsidRPr="003D7E49" w14:paraId="3E074DF1" w14:textId="77777777" w:rsidTr="00D207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77" w:type="dxa"/>
            <w:vMerge/>
            <w:vAlign w:val="center"/>
          </w:tcPr>
          <w:p w14:paraId="72AC39D6" w14:textId="77777777" w:rsidR="00D207CF" w:rsidRPr="003D7E49" w:rsidRDefault="00D207CF" w:rsidP="00D05B38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vAlign w:val="center"/>
          </w:tcPr>
          <w:p w14:paraId="5433CCB7" w14:textId="77777777" w:rsidR="00D207CF" w:rsidRPr="003D7E49" w:rsidRDefault="00D207CF" w:rsidP="00D05B3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D7E49">
              <w:rPr>
                <w:rFonts w:cs="Times New Roman"/>
                <w:color w:val="000000" w:themeColor="text1"/>
                <w:szCs w:val="24"/>
                <w:lang w:val="en-GB"/>
              </w:rPr>
              <w:t>Cross-country skii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624159A0" w14:textId="77777777" w:rsidR="00D207CF" w:rsidRPr="003D7E49" w:rsidRDefault="00D207CF" w:rsidP="00D05B3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D7E49">
              <w:rPr>
                <w:rFonts w:cs="Times New Roman"/>
                <w:color w:val="000000" w:themeColor="text1"/>
                <w:szCs w:val="24"/>
                <w:lang w:val="en-GB"/>
              </w:rPr>
              <w:t>3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09" w:type="dxa"/>
            <w:vAlign w:val="center"/>
          </w:tcPr>
          <w:p w14:paraId="00184478" w14:textId="77777777" w:rsidR="00D207CF" w:rsidRPr="003D7E49" w:rsidRDefault="00D207CF" w:rsidP="00D05B3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D7E49">
              <w:rPr>
                <w:rFonts w:cs="Times New Roman"/>
                <w:color w:val="000000" w:themeColor="text1"/>
                <w:szCs w:val="24"/>
                <w:lang w:val="en-GB"/>
              </w:rPr>
              <w:t>5.4</w:t>
            </w:r>
          </w:p>
        </w:tc>
      </w:tr>
      <w:tr w:rsidR="00D207CF" w:rsidRPr="003D7E49" w14:paraId="36CB35F5" w14:textId="77777777" w:rsidTr="00D207CF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77" w:type="dxa"/>
            <w:vMerge/>
            <w:vAlign w:val="center"/>
          </w:tcPr>
          <w:p w14:paraId="3945DFAF" w14:textId="77777777" w:rsidR="00D207CF" w:rsidRPr="003D7E49" w:rsidRDefault="00D207CF" w:rsidP="00D05B38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vAlign w:val="center"/>
          </w:tcPr>
          <w:p w14:paraId="48A3087A" w14:textId="77777777" w:rsidR="00D207CF" w:rsidRPr="003D7E49" w:rsidRDefault="00D207CF" w:rsidP="00D05B3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D7E49">
              <w:rPr>
                <w:rFonts w:cs="Times New Roman"/>
                <w:color w:val="000000" w:themeColor="text1"/>
                <w:szCs w:val="24"/>
                <w:lang w:val="en-GB"/>
              </w:rPr>
              <w:t>Orienteeri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31890A3C" w14:textId="77777777" w:rsidR="00D207CF" w:rsidRPr="003D7E49" w:rsidRDefault="00D207CF" w:rsidP="00D05B3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D7E49">
              <w:rPr>
                <w:rFonts w:cs="Times New Roman"/>
                <w:color w:val="000000" w:themeColor="text1"/>
                <w:szCs w:val="24"/>
                <w:lang w:val="en-GB"/>
              </w:rPr>
              <w:t>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09" w:type="dxa"/>
            <w:vAlign w:val="center"/>
          </w:tcPr>
          <w:p w14:paraId="715A786F" w14:textId="77777777" w:rsidR="00D207CF" w:rsidRPr="003D7E49" w:rsidRDefault="00D207CF" w:rsidP="00D05B3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D7E49">
              <w:rPr>
                <w:rFonts w:cs="Times New Roman"/>
                <w:color w:val="000000" w:themeColor="text1"/>
                <w:szCs w:val="24"/>
                <w:lang w:val="en-GB"/>
              </w:rPr>
              <w:t>1.3</w:t>
            </w:r>
          </w:p>
        </w:tc>
      </w:tr>
      <w:tr w:rsidR="00D207CF" w:rsidRPr="003D7E49" w14:paraId="3224E54D" w14:textId="77777777" w:rsidTr="00D207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77" w:type="dxa"/>
            <w:vMerge/>
            <w:vAlign w:val="center"/>
          </w:tcPr>
          <w:p w14:paraId="2CE1C6C1" w14:textId="77777777" w:rsidR="00D207CF" w:rsidRPr="003D7E49" w:rsidRDefault="00D207CF" w:rsidP="00D05B38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vAlign w:val="center"/>
          </w:tcPr>
          <w:p w14:paraId="6C92B047" w14:textId="77777777" w:rsidR="00D207CF" w:rsidRPr="003D7E49" w:rsidRDefault="00D207CF" w:rsidP="00D05B3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D7E49">
              <w:rPr>
                <w:rFonts w:cs="Times New Roman"/>
                <w:color w:val="000000" w:themeColor="text1"/>
                <w:szCs w:val="24"/>
                <w:lang w:val="en-GB"/>
              </w:rPr>
              <w:t>Cycli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52818FA6" w14:textId="77777777" w:rsidR="00D207CF" w:rsidRPr="003D7E49" w:rsidRDefault="00D207CF" w:rsidP="00D05B3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D7E49">
              <w:rPr>
                <w:rFonts w:cs="Times New Roman"/>
                <w:color w:val="000000" w:themeColor="text1"/>
                <w:szCs w:val="24"/>
                <w:lang w:val="en-GB"/>
              </w:rPr>
              <w:t>1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09" w:type="dxa"/>
            <w:vAlign w:val="center"/>
          </w:tcPr>
          <w:p w14:paraId="4F70B6E2" w14:textId="77777777" w:rsidR="00D207CF" w:rsidRPr="003D7E49" w:rsidRDefault="00D207CF" w:rsidP="00D05B3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D7E49">
              <w:rPr>
                <w:rFonts w:cs="Times New Roman"/>
                <w:color w:val="000000" w:themeColor="text1"/>
                <w:szCs w:val="24"/>
                <w:lang w:val="en-GB"/>
              </w:rPr>
              <w:t>1.9</w:t>
            </w:r>
          </w:p>
        </w:tc>
      </w:tr>
      <w:tr w:rsidR="00D207CF" w:rsidRPr="003D7E49" w14:paraId="6B4494F0" w14:textId="77777777" w:rsidTr="00D207CF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77" w:type="dxa"/>
            <w:vMerge/>
            <w:vAlign w:val="center"/>
          </w:tcPr>
          <w:p w14:paraId="4C7D95B6" w14:textId="77777777" w:rsidR="00D207CF" w:rsidRPr="003D7E49" w:rsidRDefault="00D207CF" w:rsidP="00D05B38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vAlign w:val="center"/>
          </w:tcPr>
          <w:p w14:paraId="08E53FB0" w14:textId="77777777" w:rsidR="00D207CF" w:rsidRPr="003D7E49" w:rsidRDefault="00D207CF" w:rsidP="00D05B3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D7E49">
              <w:rPr>
                <w:rFonts w:cs="Times New Roman"/>
                <w:color w:val="000000" w:themeColor="text1"/>
                <w:szCs w:val="24"/>
                <w:lang w:val="en-GB"/>
              </w:rPr>
              <w:t>Rowi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5DC8EADF" w14:textId="77777777" w:rsidR="00D207CF" w:rsidRPr="003D7E49" w:rsidRDefault="00D207CF" w:rsidP="00D05B3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D7E49">
              <w:rPr>
                <w:rFonts w:cs="Times New Roman"/>
                <w:color w:val="000000" w:themeColor="text1"/>
                <w:szCs w:val="24"/>
                <w:lang w:val="en-GB"/>
              </w:rPr>
              <w:t>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09" w:type="dxa"/>
            <w:vAlign w:val="center"/>
          </w:tcPr>
          <w:p w14:paraId="7FE76618" w14:textId="77777777" w:rsidR="00D207CF" w:rsidRPr="003D7E49" w:rsidRDefault="00D207CF" w:rsidP="00D05B3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D7E49">
              <w:rPr>
                <w:rFonts w:cs="Times New Roman"/>
                <w:color w:val="000000" w:themeColor="text1"/>
                <w:szCs w:val="24"/>
                <w:lang w:val="en-GB"/>
              </w:rPr>
              <w:t>0.5</w:t>
            </w:r>
          </w:p>
        </w:tc>
      </w:tr>
      <w:tr w:rsidR="00D207CF" w:rsidRPr="003D7E49" w14:paraId="20F65283" w14:textId="77777777" w:rsidTr="00D207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77" w:type="dxa"/>
            <w:vMerge/>
            <w:vAlign w:val="center"/>
          </w:tcPr>
          <w:p w14:paraId="41129C85" w14:textId="77777777" w:rsidR="00D207CF" w:rsidRPr="003D7E49" w:rsidRDefault="00D207CF" w:rsidP="00D05B38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vAlign w:val="center"/>
          </w:tcPr>
          <w:p w14:paraId="020B725C" w14:textId="77777777" w:rsidR="00D207CF" w:rsidRPr="003D7E49" w:rsidRDefault="00D207CF" w:rsidP="00D05B3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D7E49">
              <w:rPr>
                <w:rFonts w:cs="Times New Roman"/>
                <w:color w:val="000000" w:themeColor="text1"/>
                <w:szCs w:val="24"/>
                <w:lang w:val="en-GB"/>
              </w:rPr>
              <w:t>Biathl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0C2EF74F" w14:textId="77777777" w:rsidR="00D207CF" w:rsidRPr="003D7E49" w:rsidRDefault="00D207CF" w:rsidP="00D05B3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D7E49">
              <w:rPr>
                <w:rFonts w:cs="Times New Roman"/>
                <w:color w:val="000000" w:themeColor="text1"/>
                <w:szCs w:val="24"/>
                <w:lang w:val="en-GB"/>
              </w:rPr>
              <w:t>1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09" w:type="dxa"/>
            <w:vAlign w:val="center"/>
          </w:tcPr>
          <w:p w14:paraId="00D25AE9" w14:textId="77777777" w:rsidR="00D207CF" w:rsidRPr="003D7E49" w:rsidRDefault="00D207CF" w:rsidP="00D05B3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D7E49">
              <w:rPr>
                <w:rFonts w:cs="Times New Roman"/>
                <w:color w:val="000000" w:themeColor="text1"/>
                <w:szCs w:val="24"/>
                <w:lang w:val="en-GB"/>
              </w:rPr>
              <w:t>1.7</w:t>
            </w:r>
          </w:p>
        </w:tc>
      </w:tr>
      <w:tr w:rsidR="00D207CF" w:rsidRPr="003D7E49" w14:paraId="06B41B81" w14:textId="77777777" w:rsidTr="00D207CF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77" w:type="dxa"/>
            <w:vMerge/>
            <w:vAlign w:val="center"/>
          </w:tcPr>
          <w:p w14:paraId="24C826D1" w14:textId="77777777" w:rsidR="00D207CF" w:rsidRPr="003D7E49" w:rsidRDefault="00D207CF" w:rsidP="00D05B38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tcBorders>
              <w:bottom w:val="single" w:sz="4" w:space="0" w:color="auto"/>
            </w:tcBorders>
            <w:vAlign w:val="center"/>
          </w:tcPr>
          <w:p w14:paraId="2D85D2FE" w14:textId="77777777" w:rsidR="00D207CF" w:rsidRPr="003D7E49" w:rsidRDefault="00D207CF" w:rsidP="00D05B3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D7E49">
              <w:rPr>
                <w:rFonts w:cs="Times New Roman"/>
                <w:color w:val="000000" w:themeColor="text1"/>
                <w:szCs w:val="24"/>
                <w:lang w:val="en-GB"/>
              </w:rPr>
              <w:t>Triathl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tcBorders>
              <w:bottom w:val="single" w:sz="4" w:space="0" w:color="auto"/>
            </w:tcBorders>
            <w:vAlign w:val="center"/>
          </w:tcPr>
          <w:p w14:paraId="01FC18CE" w14:textId="77777777" w:rsidR="00D207CF" w:rsidRPr="003D7E49" w:rsidRDefault="00D207CF" w:rsidP="00D05B3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D7E49">
              <w:rPr>
                <w:rFonts w:cs="Times New Roman"/>
                <w:color w:val="000000" w:themeColor="text1"/>
                <w:szCs w:val="24"/>
                <w:lang w:val="en-GB"/>
              </w:rPr>
              <w:t>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09" w:type="dxa"/>
            <w:tcBorders>
              <w:bottom w:val="single" w:sz="4" w:space="0" w:color="auto"/>
            </w:tcBorders>
            <w:vAlign w:val="center"/>
          </w:tcPr>
          <w:p w14:paraId="3F504D59" w14:textId="77777777" w:rsidR="00D207CF" w:rsidRPr="003D7E49" w:rsidRDefault="00D207CF" w:rsidP="00D05B3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D7E49">
              <w:rPr>
                <w:rFonts w:cs="Times New Roman"/>
                <w:color w:val="000000" w:themeColor="text1"/>
                <w:szCs w:val="24"/>
                <w:lang w:val="en-GB"/>
              </w:rPr>
              <w:t>0.3</w:t>
            </w:r>
          </w:p>
        </w:tc>
      </w:tr>
      <w:tr w:rsidR="00D207CF" w:rsidRPr="003D7E49" w14:paraId="5AF58AE9" w14:textId="77777777" w:rsidTr="00D207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77" w:type="dxa"/>
            <w:vMerge/>
            <w:vAlign w:val="center"/>
          </w:tcPr>
          <w:p w14:paraId="468FCD39" w14:textId="77777777" w:rsidR="00D207CF" w:rsidRPr="003D7E49" w:rsidRDefault="00D207CF" w:rsidP="00D05B38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C0E7BD" w14:textId="77777777" w:rsidR="00D207CF" w:rsidRPr="003D7E49" w:rsidRDefault="00D207CF" w:rsidP="00D05B3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</w:rPr>
              <w:t>Tot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8703F2" w14:textId="77777777" w:rsidR="00D207CF" w:rsidRPr="003D7E49" w:rsidRDefault="00D207CF" w:rsidP="00D05B3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</w:rPr>
              <w:t>9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AF1CEC" w14:textId="77777777" w:rsidR="00D207CF" w:rsidRPr="003D7E49" w:rsidRDefault="00D207CF" w:rsidP="00D05B3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</w:rPr>
              <w:t>14.9</w:t>
            </w:r>
          </w:p>
        </w:tc>
      </w:tr>
      <w:tr w:rsidR="00D207CF" w:rsidRPr="003D7E49" w14:paraId="379E42B1" w14:textId="77777777" w:rsidTr="00D207CF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77" w:type="dxa"/>
            <w:vMerge w:val="restart"/>
            <w:vAlign w:val="center"/>
          </w:tcPr>
          <w:p w14:paraId="18DEEC2E" w14:textId="77777777" w:rsidR="00D207CF" w:rsidRPr="003D7E49" w:rsidRDefault="00D207CF" w:rsidP="00D05B38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D7E49">
              <w:rPr>
                <w:rFonts w:cs="Times New Roman"/>
                <w:color w:val="000000" w:themeColor="text1"/>
                <w:szCs w:val="24"/>
                <w:lang w:val="en-GB"/>
              </w:rPr>
              <w:t>Weight-bearing sports</w:t>
            </w:r>
          </w:p>
          <w:p w14:paraId="3B176AE4" w14:textId="77777777" w:rsidR="00D207CF" w:rsidRPr="003D7E49" w:rsidRDefault="00D207CF" w:rsidP="00D05B38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</w:tcBorders>
            <w:vAlign w:val="center"/>
          </w:tcPr>
          <w:p w14:paraId="0C6C7FED" w14:textId="77777777" w:rsidR="00D207CF" w:rsidRPr="003D7E49" w:rsidRDefault="00D207CF" w:rsidP="00D05B3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D7E49">
              <w:rPr>
                <w:rFonts w:cs="Times New Roman"/>
                <w:color w:val="000000" w:themeColor="text1"/>
                <w:szCs w:val="24"/>
                <w:lang w:val="en-GB"/>
              </w:rPr>
              <w:t>Track &amp; Field/ Athletic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</w:tcBorders>
            <w:vAlign w:val="center"/>
          </w:tcPr>
          <w:p w14:paraId="39746B6F" w14:textId="77777777" w:rsidR="00D207CF" w:rsidRPr="003D7E49" w:rsidRDefault="00D207CF" w:rsidP="00D05B3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D7E49">
              <w:rPr>
                <w:rFonts w:cs="Times New Roman"/>
                <w:color w:val="000000" w:themeColor="text1"/>
                <w:szCs w:val="24"/>
                <w:lang w:val="en-GB"/>
              </w:rPr>
              <w:t>2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</w:tcBorders>
            <w:vAlign w:val="center"/>
          </w:tcPr>
          <w:p w14:paraId="424A4DFA" w14:textId="77777777" w:rsidR="00D207CF" w:rsidRPr="003D7E49" w:rsidRDefault="00D207CF" w:rsidP="00D05B3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D7E49">
              <w:rPr>
                <w:rFonts w:cs="Times New Roman"/>
                <w:color w:val="000000" w:themeColor="text1"/>
                <w:szCs w:val="24"/>
                <w:lang w:val="en-GB"/>
              </w:rPr>
              <w:t>3.3</w:t>
            </w:r>
          </w:p>
        </w:tc>
      </w:tr>
      <w:tr w:rsidR="00D207CF" w:rsidRPr="003D7E49" w14:paraId="45B5F42A" w14:textId="77777777" w:rsidTr="00D207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77" w:type="dxa"/>
            <w:vMerge/>
            <w:vAlign w:val="center"/>
          </w:tcPr>
          <w:p w14:paraId="4D715618" w14:textId="77777777" w:rsidR="00D207CF" w:rsidRPr="003D7E49" w:rsidRDefault="00D207CF" w:rsidP="00D05B38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vAlign w:val="center"/>
          </w:tcPr>
          <w:p w14:paraId="1000AFBD" w14:textId="77777777" w:rsidR="00D207CF" w:rsidRPr="003D7E49" w:rsidRDefault="00D207CF" w:rsidP="00D05B3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D7E49">
              <w:rPr>
                <w:rFonts w:cs="Times New Roman"/>
                <w:color w:val="000000" w:themeColor="text1"/>
                <w:szCs w:val="24"/>
                <w:lang w:val="en-GB"/>
              </w:rPr>
              <w:t>Gymnastic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0562910C" w14:textId="77777777" w:rsidR="00D207CF" w:rsidRPr="003D7E49" w:rsidRDefault="00D207CF" w:rsidP="00D05B3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D7E49">
              <w:rPr>
                <w:rFonts w:cs="Times New Roman"/>
                <w:color w:val="000000" w:themeColor="text1"/>
                <w:szCs w:val="24"/>
                <w:lang w:val="en-GB"/>
              </w:rPr>
              <w:t>1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09" w:type="dxa"/>
            <w:vAlign w:val="center"/>
          </w:tcPr>
          <w:p w14:paraId="3163335B" w14:textId="77777777" w:rsidR="00D207CF" w:rsidRPr="003D7E49" w:rsidRDefault="00D207CF" w:rsidP="00D05B3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D7E49">
              <w:rPr>
                <w:rFonts w:cs="Times New Roman"/>
                <w:color w:val="000000" w:themeColor="text1"/>
                <w:szCs w:val="24"/>
                <w:lang w:val="en-GB"/>
              </w:rPr>
              <w:t>1.7</w:t>
            </w:r>
          </w:p>
        </w:tc>
      </w:tr>
      <w:tr w:rsidR="00D207CF" w:rsidRPr="003D7E49" w14:paraId="28720079" w14:textId="77777777" w:rsidTr="00D207CF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77" w:type="dxa"/>
            <w:vMerge/>
            <w:vAlign w:val="center"/>
          </w:tcPr>
          <w:p w14:paraId="7064BB62" w14:textId="77777777" w:rsidR="00D207CF" w:rsidRPr="003D7E49" w:rsidRDefault="00D207CF" w:rsidP="00D05B38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vAlign w:val="center"/>
          </w:tcPr>
          <w:p w14:paraId="63758D6B" w14:textId="77777777" w:rsidR="00D207CF" w:rsidRPr="003D7E49" w:rsidRDefault="00D207CF" w:rsidP="00D05B3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D7E49">
              <w:rPr>
                <w:rFonts w:cs="Times New Roman"/>
                <w:color w:val="000000" w:themeColor="text1"/>
                <w:szCs w:val="24"/>
                <w:lang w:val="en-GB"/>
              </w:rPr>
              <w:t>Alpine skii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2FBF3496" w14:textId="77777777" w:rsidR="00D207CF" w:rsidRPr="003D7E49" w:rsidRDefault="00D207CF" w:rsidP="00D05B3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D7E49">
              <w:rPr>
                <w:rFonts w:cs="Times New Roman"/>
                <w:color w:val="000000" w:themeColor="text1"/>
                <w:szCs w:val="24"/>
                <w:lang w:val="en-GB"/>
              </w:rPr>
              <w:t>1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09" w:type="dxa"/>
            <w:vAlign w:val="center"/>
          </w:tcPr>
          <w:p w14:paraId="55513BDA" w14:textId="77777777" w:rsidR="00D207CF" w:rsidRPr="003D7E49" w:rsidRDefault="00D207CF" w:rsidP="00D05B3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D7E49">
              <w:rPr>
                <w:rFonts w:cs="Times New Roman"/>
                <w:color w:val="000000" w:themeColor="text1"/>
                <w:szCs w:val="24"/>
                <w:lang w:val="en-GB"/>
              </w:rPr>
              <w:t>2.4</w:t>
            </w:r>
          </w:p>
        </w:tc>
      </w:tr>
      <w:tr w:rsidR="00D207CF" w:rsidRPr="003D7E49" w14:paraId="17849F8D" w14:textId="77777777" w:rsidTr="00D207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77" w:type="dxa"/>
            <w:vMerge/>
            <w:vAlign w:val="center"/>
          </w:tcPr>
          <w:p w14:paraId="3888F979" w14:textId="77777777" w:rsidR="00D207CF" w:rsidRPr="003D7E49" w:rsidRDefault="00D207CF" w:rsidP="00D05B38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vAlign w:val="center"/>
          </w:tcPr>
          <w:p w14:paraId="79D776CA" w14:textId="77777777" w:rsidR="00D207CF" w:rsidRPr="003D7E49" w:rsidRDefault="00D207CF" w:rsidP="00D05B3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D7E49">
              <w:rPr>
                <w:rFonts w:cs="Times New Roman"/>
                <w:color w:val="000000" w:themeColor="text1"/>
                <w:szCs w:val="24"/>
                <w:lang w:val="en-GB"/>
              </w:rPr>
              <w:t>Strength traini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59F5096F" w14:textId="77777777" w:rsidR="00D207CF" w:rsidRPr="003D7E49" w:rsidRDefault="00D207CF" w:rsidP="00D05B3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D7E49">
              <w:rPr>
                <w:rFonts w:cs="Times New Roman"/>
                <w:color w:val="000000" w:themeColor="text1"/>
                <w:szCs w:val="24"/>
                <w:lang w:val="en-GB"/>
              </w:rPr>
              <w:t>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09" w:type="dxa"/>
            <w:vAlign w:val="center"/>
          </w:tcPr>
          <w:p w14:paraId="2877D073" w14:textId="77777777" w:rsidR="00D207CF" w:rsidRPr="003D7E49" w:rsidRDefault="00D207CF" w:rsidP="00D05B3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D7E49">
              <w:rPr>
                <w:rFonts w:cs="Times New Roman"/>
                <w:color w:val="000000" w:themeColor="text1"/>
                <w:szCs w:val="24"/>
                <w:lang w:val="en-GB"/>
              </w:rPr>
              <w:t>0.6</w:t>
            </w:r>
          </w:p>
        </w:tc>
      </w:tr>
      <w:tr w:rsidR="00D207CF" w:rsidRPr="003D7E49" w14:paraId="53D504BA" w14:textId="77777777" w:rsidTr="00D207CF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77" w:type="dxa"/>
            <w:vMerge/>
            <w:vAlign w:val="center"/>
          </w:tcPr>
          <w:p w14:paraId="55E99A8B" w14:textId="77777777" w:rsidR="00D207CF" w:rsidRPr="003D7E49" w:rsidRDefault="00D207CF" w:rsidP="00D05B38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tcBorders>
              <w:bottom w:val="single" w:sz="4" w:space="0" w:color="auto"/>
            </w:tcBorders>
            <w:vAlign w:val="center"/>
          </w:tcPr>
          <w:p w14:paraId="7DDABAC8" w14:textId="77777777" w:rsidR="00D207CF" w:rsidRPr="003D7E49" w:rsidRDefault="00D207CF" w:rsidP="00D05B3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proofErr w:type="spellStart"/>
            <w:r w:rsidRPr="003D7E49">
              <w:rPr>
                <w:rFonts w:cs="Times New Roman"/>
                <w:color w:val="000000" w:themeColor="text1"/>
                <w:szCs w:val="24"/>
                <w:lang w:val="en-GB"/>
              </w:rPr>
              <w:t>Freeski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tcBorders>
              <w:bottom w:val="single" w:sz="4" w:space="0" w:color="auto"/>
            </w:tcBorders>
            <w:vAlign w:val="center"/>
          </w:tcPr>
          <w:p w14:paraId="4B3C8743" w14:textId="77777777" w:rsidR="00D207CF" w:rsidRPr="003D7E49" w:rsidRDefault="00D207CF" w:rsidP="00D05B3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D7E49">
              <w:rPr>
                <w:rFonts w:cs="Times New Roman"/>
                <w:color w:val="000000" w:themeColor="text1"/>
                <w:szCs w:val="24"/>
                <w:lang w:val="en-GB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09" w:type="dxa"/>
            <w:tcBorders>
              <w:bottom w:val="single" w:sz="4" w:space="0" w:color="auto"/>
            </w:tcBorders>
            <w:vAlign w:val="center"/>
          </w:tcPr>
          <w:p w14:paraId="6C1DF1E0" w14:textId="77777777" w:rsidR="00D207CF" w:rsidRPr="003D7E49" w:rsidRDefault="00D207CF" w:rsidP="00D05B3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D7E49">
              <w:rPr>
                <w:rFonts w:cs="Times New Roman"/>
                <w:color w:val="000000" w:themeColor="text1"/>
                <w:szCs w:val="24"/>
                <w:lang w:val="en-GB"/>
              </w:rPr>
              <w:t>0.2</w:t>
            </w:r>
          </w:p>
        </w:tc>
      </w:tr>
      <w:tr w:rsidR="00D207CF" w:rsidRPr="003D7E49" w14:paraId="54277809" w14:textId="77777777" w:rsidTr="00D207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77" w:type="dxa"/>
            <w:vMerge/>
            <w:vAlign w:val="center"/>
          </w:tcPr>
          <w:p w14:paraId="2E233235" w14:textId="77777777" w:rsidR="00D207CF" w:rsidRPr="003D7E49" w:rsidRDefault="00D207CF" w:rsidP="00D05B38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49DE8B" w14:textId="77777777" w:rsidR="00D207CF" w:rsidRPr="003D7E49" w:rsidRDefault="00D207CF" w:rsidP="00D05B3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</w:rPr>
              <w:t>Tot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EB3252" w14:textId="77777777" w:rsidR="00D207CF" w:rsidRPr="003D7E49" w:rsidRDefault="00D207CF" w:rsidP="00D05B3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</w:rPr>
              <w:t>5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F633A0" w14:textId="77777777" w:rsidR="00D207CF" w:rsidRPr="003D7E49" w:rsidRDefault="00D207CF" w:rsidP="00D05B3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</w:rPr>
              <w:t>8.2</w:t>
            </w:r>
          </w:p>
        </w:tc>
      </w:tr>
      <w:tr w:rsidR="00D207CF" w:rsidRPr="003D7E49" w14:paraId="7F59D64B" w14:textId="77777777" w:rsidTr="00D207CF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77" w:type="dxa"/>
            <w:vMerge w:val="restart"/>
            <w:vAlign w:val="center"/>
          </w:tcPr>
          <w:p w14:paraId="0934D53A" w14:textId="77777777" w:rsidR="00D207CF" w:rsidRPr="003D7E49" w:rsidRDefault="00D207CF" w:rsidP="00D05B38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D7E49">
              <w:rPr>
                <w:rFonts w:cs="Times New Roman"/>
                <w:color w:val="000000" w:themeColor="text1"/>
                <w:szCs w:val="24"/>
                <w:lang w:val="en-GB"/>
              </w:rPr>
              <w:t xml:space="preserve"> Other sports</w:t>
            </w:r>
          </w:p>
          <w:p w14:paraId="4AE4D162" w14:textId="77777777" w:rsidR="00D207CF" w:rsidRPr="003D7E49" w:rsidRDefault="00D207CF" w:rsidP="00D05B38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</w:tcBorders>
            <w:vAlign w:val="center"/>
          </w:tcPr>
          <w:p w14:paraId="47418919" w14:textId="77777777" w:rsidR="00D207CF" w:rsidRPr="003D7E49" w:rsidRDefault="00D207CF" w:rsidP="00D05B3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D7E49">
              <w:rPr>
                <w:rFonts w:cs="Times New Roman"/>
                <w:color w:val="000000" w:themeColor="text1"/>
                <w:szCs w:val="24"/>
                <w:lang w:val="en-GB"/>
              </w:rPr>
              <w:t>Golf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</w:tcBorders>
            <w:vAlign w:val="center"/>
          </w:tcPr>
          <w:p w14:paraId="38355E85" w14:textId="77777777" w:rsidR="00D207CF" w:rsidRPr="003D7E49" w:rsidRDefault="00D207CF" w:rsidP="00D05B3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D7E49">
              <w:rPr>
                <w:rFonts w:cs="Times New Roman"/>
                <w:color w:val="000000" w:themeColor="text1"/>
                <w:szCs w:val="24"/>
                <w:lang w:val="en-GB"/>
              </w:rPr>
              <w:t>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</w:tcBorders>
            <w:vAlign w:val="center"/>
          </w:tcPr>
          <w:p w14:paraId="7277F75E" w14:textId="77777777" w:rsidR="00D207CF" w:rsidRPr="003D7E49" w:rsidRDefault="00D207CF" w:rsidP="00D05B3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D7E49">
              <w:rPr>
                <w:rFonts w:cs="Times New Roman"/>
                <w:color w:val="000000" w:themeColor="text1"/>
                <w:szCs w:val="24"/>
                <w:lang w:val="en-GB"/>
              </w:rPr>
              <w:t>0.5</w:t>
            </w:r>
          </w:p>
        </w:tc>
      </w:tr>
      <w:tr w:rsidR="00D207CF" w:rsidRPr="003D7E49" w14:paraId="12B744BA" w14:textId="77777777" w:rsidTr="00D207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77" w:type="dxa"/>
            <w:vMerge/>
          </w:tcPr>
          <w:p w14:paraId="347EF2E8" w14:textId="77777777" w:rsidR="00D207CF" w:rsidRPr="003D7E49" w:rsidRDefault="00D207CF" w:rsidP="00D05B38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vAlign w:val="center"/>
          </w:tcPr>
          <w:p w14:paraId="05398B45" w14:textId="77777777" w:rsidR="00D207CF" w:rsidRPr="003D7E49" w:rsidRDefault="00D207CF" w:rsidP="00D05B3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D7E49">
              <w:rPr>
                <w:rFonts w:cs="Times New Roman"/>
                <w:color w:val="000000" w:themeColor="text1"/>
                <w:szCs w:val="24"/>
                <w:lang w:val="en-GB"/>
              </w:rPr>
              <w:t>Show Jumpi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0BA09981" w14:textId="77777777" w:rsidR="00D207CF" w:rsidRPr="003D7E49" w:rsidRDefault="00D207CF" w:rsidP="00D05B3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D7E49">
              <w:rPr>
                <w:rFonts w:cs="Times New Roman"/>
                <w:color w:val="000000" w:themeColor="text1"/>
                <w:szCs w:val="24"/>
                <w:lang w:val="en-GB"/>
              </w:rPr>
              <w:t>1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09" w:type="dxa"/>
            <w:vAlign w:val="center"/>
          </w:tcPr>
          <w:p w14:paraId="2B2DAFA0" w14:textId="77777777" w:rsidR="00D207CF" w:rsidRPr="003D7E49" w:rsidRDefault="00D207CF" w:rsidP="00D05B3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D7E49">
              <w:rPr>
                <w:rFonts w:cs="Times New Roman"/>
                <w:color w:val="000000" w:themeColor="text1"/>
                <w:szCs w:val="24"/>
                <w:lang w:val="en-GB"/>
              </w:rPr>
              <w:t>1.9</w:t>
            </w:r>
          </w:p>
        </w:tc>
      </w:tr>
      <w:tr w:rsidR="00D207CF" w:rsidRPr="003D7E49" w14:paraId="55183B6E" w14:textId="77777777" w:rsidTr="00D207CF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77" w:type="dxa"/>
            <w:vMerge/>
          </w:tcPr>
          <w:p w14:paraId="1BD43E82" w14:textId="77777777" w:rsidR="00D207CF" w:rsidRPr="003D7E49" w:rsidRDefault="00D207CF" w:rsidP="00D05B38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vAlign w:val="center"/>
          </w:tcPr>
          <w:p w14:paraId="386EB7C6" w14:textId="77777777" w:rsidR="00D207CF" w:rsidRPr="003D7E49" w:rsidRDefault="00D207CF" w:rsidP="00D05B3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D7E49">
              <w:rPr>
                <w:rFonts w:cs="Times New Roman"/>
                <w:color w:val="000000" w:themeColor="text1"/>
                <w:szCs w:val="24"/>
                <w:lang w:val="en-GB"/>
              </w:rPr>
              <w:t>Ice Skat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0A8D09C4" w14:textId="77777777" w:rsidR="00D207CF" w:rsidRPr="003D7E49" w:rsidRDefault="00D207CF" w:rsidP="00D05B3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D7E49">
              <w:rPr>
                <w:rFonts w:cs="Times New Roman"/>
                <w:color w:val="000000" w:themeColor="text1"/>
                <w:szCs w:val="24"/>
                <w:lang w:val="en-GB"/>
              </w:rPr>
              <w:t>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09" w:type="dxa"/>
            <w:vAlign w:val="center"/>
          </w:tcPr>
          <w:p w14:paraId="5FBC47B8" w14:textId="77777777" w:rsidR="00D207CF" w:rsidRPr="003D7E49" w:rsidRDefault="00D207CF" w:rsidP="00D05B3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D7E49">
              <w:rPr>
                <w:rFonts w:cs="Times New Roman"/>
                <w:color w:val="000000" w:themeColor="text1"/>
                <w:szCs w:val="24"/>
                <w:lang w:val="en-GB"/>
              </w:rPr>
              <w:t>0.6</w:t>
            </w:r>
          </w:p>
        </w:tc>
      </w:tr>
      <w:tr w:rsidR="00D207CF" w:rsidRPr="003D7E49" w14:paraId="59971756" w14:textId="77777777" w:rsidTr="00D207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77" w:type="dxa"/>
            <w:vMerge/>
          </w:tcPr>
          <w:p w14:paraId="1DACBFC8" w14:textId="77777777" w:rsidR="00D207CF" w:rsidRPr="003D7E49" w:rsidRDefault="00D207CF" w:rsidP="00D05B38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vAlign w:val="center"/>
          </w:tcPr>
          <w:p w14:paraId="074626D0" w14:textId="77777777" w:rsidR="00D207CF" w:rsidRPr="003D7E49" w:rsidRDefault="00D207CF" w:rsidP="00D05B3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D7E49">
              <w:rPr>
                <w:rFonts w:cs="Times New Roman"/>
                <w:color w:val="000000" w:themeColor="text1"/>
                <w:szCs w:val="24"/>
                <w:lang w:val="en-GB"/>
              </w:rPr>
              <w:t>Saili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294BB428" w14:textId="77777777" w:rsidR="00D207CF" w:rsidRPr="003D7E49" w:rsidRDefault="00D207CF" w:rsidP="00D05B3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D7E49">
              <w:rPr>
                <w:rFonts w:cs="Times New Roman"/>
                <w:color w:val="000000" w:themeColor="text1"/>
                <w:szCs w:val="24"/>
                <w:lang w:val="en-GB"/>
              </w:rPr>
              <w:t>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09" w:type="dxa"/>
            <w:vAlign w:val="center"/>
          </w:tcPr>
          <w:p w14:paraId="584B3E04" w14:textId="77777777" w:rsidR="00D207CF" w:rsidRPr="003D7E49" w:rsidRDefault="00D207CF" w:rsidP="00D05B3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D7E49">
              <w:rPr>
                <w:rFonts w:cs="Times New Roman"/>
                <w:color w:val="000000" w:themeColor="text1"/>
                <w:szCs w:val="24"/>
                <w:lang w:val="en-GB"/>
              </w:rPr>
              <w:t>0.9</w:t>
            </w:r>
          </w:p>
        </w:tc>
      </w:tr>
      <w:tr w:rsidR="00D207CF" w:rsidRPr="003D7E49" w14:paraId="115CA0ED" w14:textId="77777777" w:rsidTr="00D207CF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77" w:type="dxa"/>
            <w:vMerge/>
          </w:tcPr>
          <w:p w14:paraId="14673010" w14:textId="77777777" w:rsidR="00D207CF" w:rsidRPr="003D7E49" w:rsidRDefault="00D207CF" w:rsidP="00D05B38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vAlign w:val="center"/>
          </w:tcPr>
          <w:p w14:paraId="55AB85EA" w14:textId="77777777" w:rsidR="00D207CF" w:rsidRPr="003D7E49" w:rsidRDefault="00D207CF" w:rsidP="00D05B3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D7E49">
              <w:rPr>
                <w:rFonts w:cs="Times New Roman"/>
                <w:color w:val="000000" w:themeColor="text1"/>
                <w:szCs w:val="24"/>
                <w:lang w:val="en-GB"/>
              </w:rPr>
              <w:t>Martial Ar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303D5360" w14:textId="77777777" w:rsidR="00D207CF" w:rsidRPr="003D7E49" w:rsidRDefault="00D207CF" w:rsidP="00D05B3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D7E49">
              <w:rPr>
                <w:rFonts w:cs="Times New Roman"/>
                <w:color w:val="000000" w:themeColor="text1"/>
                <w:szCs w:val="24"/>
                <w:lang w:val="en-GB"/>
              </w:rPr>
              <w:t>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09" w:type="dxa"/>
            <w:vAlign w:val="center"/>
          </w:tcPr>
          <w:p w14:paraId="3BB45CE5" w14:textId="77777777" w:rsidR="00D207CF" w:rsidRPr="003D7E49" w:rsidRDefault="00D207CF" w:rsidP="00D05B3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D7E49">
              <w:rPr>
                <w:rFonts w:cs="Times New Roman"/>
                <w:color w:val="000000" w:themeColor="text1"/>
                <w:szCs w:val="24"/>
                <w:lang w:val="en-GB"/>
              </w:rPr>
              <w:t>1.1</w:t>
            </w:r>
          </w:p>
        </w:tc>
      </w:tr>
      <w:tr w:rsidR="00D207CF" w:rsidRPr="003D7E49" w14:paraId="7328270F" w14:textId="77777777" w:rsidTr="00D207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77" w:type="dxa"/>
            <w:vMerge/>
          </w:tcPr>
          <w:p w14:paraId="29964E82" w14:textId="77777777" w:rsidR="00D207CF" w:rsidRPr="003D7E49" w:rsidRDefault="00D207CF" w:rsidP="00D05B38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vAlign w:val="center"/>
          </w:tcPr>
          <w:p w14:paraId="064EA3BA" w14:textId="77777777" w:rsidR="00D207CF" w:rsidRPr="003D7E49" w:rsidRDefault="00D207CF" w:rsidP="00D05B3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D7E49">
              <w:rPr>
                <w:rFonts w:cs="Times New Roman"/>
                <w:color w:val="000000" w:themeColor="text1"/>
                <w:szCs w:val="24"/>
                <w:lang w:val="en-GB"/>
              </w:rPr>
              <w:t>Cheerleadi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11EBC986" w14:textId="77777777" w:rsidR="00D207CF" w:rsidRPr="003D7E49" w:rsidRDefault="00D207CF" w:rsidP="00D05B3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D7E49">
              <w:rPr>
                <w:rFonts w:cs="Times New Roman"/>
                <w:color w:val="000000" w:themeColor="text1"/>
                <w:szCs w:val="24"/>
                <w:lang w:val="en-GB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09" w:type="dxa"/>
            <w:vAlign w:val="center"/>
          </w:tcPr>
          <w:p w14:paraId="1D9EE0F0" w14:textId="77777777" w:rsidR="00D207CF" w:rsidRPr="003D7E49" w:rsidRDefault="00D207CF" w:rsidP="00D05B3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D7E49">
              <w:rPr>
                <w:rFonts w:cs="Times New Roman"/>
                <w:color w:val="000000" w:themeColor="text1"/>
                <w:szCs w:val="24"/>
                <w:lang w:val="en-GB"/>
              </w:rPr>
              <w:t>0.2</w:t>
            </w:r>
          </w:p>
        </w:tc>
      </w:tr>
      <w:tr w:rsidR="00D207CF" w:rsidRPr="003D7E49" w14:paraId="7D800A21" w14:textId="77777777" w:rsidTr="00D207CF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77" w:type="dxa"/>
            <w:vMerge/>
          </w:tcPr>
          <w:p w14:paraId="666F5C6A" w14:textId="77777777" w:rsidR="00D207CF" w:rsidRPr="003D7E49" w:rsidRDefault="00D207CF" w:rsidP="00D05B38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vAlign w:val="center"/>
          </w:tcPr>
          <w:p w14:paraId="593932FC" w14:textId="77777777" w:rsidR="00D207CF" w:rsidRPr="003D7E49" w:rsidRDefault="00D207CF" w:rsidP="00D05B3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D7E49">
              <w:rPr>
                <w:rFonts w:cs="Times New Roman"/>
                <w:color w:val="000000" w:themeColor="text1"/>
                <w:szCs w:val="24"/>
                <w:lang w:val="en-GB"/>
              </w:rPr>
              <w:t>Sky Jumpi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0265DDA5" w14:textId="77777777" w:rsidR="00D207CF" w:rsidRPr="003D7E49" w:rsidRDefault="00D207CF" w:rsidP="00D05B3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D7E49">
              <w:rPr>
                <w:rFonts w:cs="Times New Roman"/>
                <w:color w:val="000000" w:themeColor="text1"/>
                <w:szCs w:val="24"/>
                <w:lang w:val="en-GB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09" w:type="dxa"/>
            <w:vAlign w:val="center"/>
          </w:tcPr>
          <w:p w14:paraId="18F4AC3B" w14:textId="77777777" w:rsidR="00D207CF" w:rsidRPr="003D7E49" w:rsidRDefault="00D207CF" w:rsidP="00D05B3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D7E49">
              <w:rPr>
                <w:rFonts w:cs="Times New Roman"/>
                <w:color w:val="000000" w:themeColor="text1"/>
                <w:szCs w:val="24"/>
                <w:lang w:val="en-GB"/>
              </w:rPr>
              <w:t>0.2</w:t>
            </w:r>
          </w:p>
        </w:tc>
      </w:tr>
      <w:tr w:rsidR="00D207CF" w:rsidRPr="003D7E49" w14:paraId="0962F9F9" w14:textId="77777777" w:rsidTr="00D207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77" w:type="dxa"/>
            <w:vMerge/>
          </w:tcPr>
          <w:p w14:paraId="34119BC2" w14:textId="77777777" w:rsidR="00D207CF" w:rsidRPr="003D7E49" w:rsidRDefault="00D207CF" w:rsidP="00D05B38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vAlign w:val="center"/>
          </w:tcPr>
          <w:p w14:paraId="2291406A" w14:textId="77777777" w:rsidR="00D207CF" w:rsidRPr="003D7E49" w:rsidRDefault="00D207CF" w:rsidP="00D05B3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D7E49">
              <w:rPr>
                <w:rFonts w:cs="Times New Roman"/>
                <w:color w:val="000000" w:themeColor="text1"/>
                <w:szCs w:val="24"/>
                <w:lang w:val="en-GB"/>
              </w:rPr>
              <w:t>Divi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3960DB4E" w14:textId="77777777" w:rsidR="00D207CF" w:rsidRPr="003D7E49" w:rsidRDefault="00D207CF" w:rsidP="00D05B3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D7E49">
              <w:rPr>
                <w:rFonts w:cs="Times New Roman"/>
                <w:color w:val="000000" w:themeColor="text1"/>
                <w:szCs w:val="24"/>
                <w:lang w:val="en-GB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09" w:type="dxa"/>
            <w:vAlign w:val="center"/>
          </w:tcPr>
          <w:p w14:paraId="53CA0D09" w14:textId="77777777" w:rsidR="00D207CF" w:rsidRPr="003D7E49" w:rsidRDefault="00D207CF" w:rsidP="00D05B3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D7E49">
              <w:rPr>
                <w:rFonts w:cs="Times New Roman"/>
                <w:color w:val="000000" w:themeColor="text1"/>
                <w:szCs w:val="24"/>
                <w:lang w:val="en-GB"/>
              </w:rPr>
              <w:t>0.2</w:t>
            </w:r>
          </w:p>
        </w:tc>
      </w:tr>
      <w:tr w:rsidR="00D207CF" w:rsidRPr="003D7E49" w14:paraId="1C43749F" w14:textId="77777777" w:rsidTr="00D207CF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77" w:type="dxa"/>
            <w:vMerge/>
          </w:tcPr>
          <w:p w14:paraId="351C87EB" w14:textId="77777777" w:rsidR="00D207CF" w:rsidRPr="003D7E49" w:rsidRDefault="00D207CF" w:rsidP="00D05B38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vAlign w:val="center"/>
          </w:tcPr>
          <w:p w14:paraId="229720A2" w14:textId="77777777" w:rsidR="00D207CF" w:rsidRPr="003D7E49" w:rsidRDefault="00D207CF" w:rsidP="00D05B3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D7E49">
              <w:rPr>
                <w:rFonts w:cs="Times New Roman"/>
                <w:color w:val="000000" w:themeColor="text1"/>
                <w:szCs w:val="24"/>
                <w:lang w:val="en-GB"/>
              </w:rPr>
              <w:t>Sports dril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1ACBADA9" w14:textId="77777777" w:rsidR="00D207CF" w:rsidRPr="003D7E49" w:rsidRDefault="00D207CF" w:rsidP="00D05B3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D7E49">
              <w:rPr>
                <w:rFonts w:cs="Times New Roman"/>
                <w:color w:val="000000" w:themeColor="text1"/>
                <w:szCs w:val="24"/>
                <w:lang w:val="en-GB"/>
              </w:rPr>
              <w:t>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09" w:type="dxa"/>
            <w:vAlign w:val="center"/>
          </w:tcPr>
          <w:p w14:paraId="12D1F8D3" w14:textId="77777777" w:rsidR="00D207CF" w:rsidRPr="003D7E49" w:rsidRDefault="00D207CF" w:rsidP="00D05B3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D7E49">
              <w:rPr>
                <w:rFonts w:cs="Times New Roman"/>
                <w:color w:val="000000" w:themeColor="text1"/>
                <w:szCs w:val="24"/>
                <w:lang w:val="en-GB"/>
              </w:rPr>
              <w:t>0.6</w:t>
            </w:r>
          </w:p>
        </w:tc>
      </w:tr>
      <w:tr w:rsidR="00D207CF" w:rsidRPr="003D7E49" w14:paraId="25100876" w14:textId="77777777" w:rsidTr="00D207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77" w:type="dxa"/>
            <w:vMerge/>
          </w:tcPr>
          <w:p w14:paraId="62DDB38D" w14:textId="77777777" w:rsidR="00D207CF" w:rsidRPr="003D7E49" w:rsidRDefault="00D207CF" w:rsidP="00D05B38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vAlign w:val="center"/>
          </w:tcPr>
          <w:p w14:paraId="6E3E2679" w14:textId="77777777" w:rsidR="00D207CF" w:rsidRPr="003D7E49" w:rsidRDefault="00D207CF" w:rsidP="00D05B3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D7E49">
              <w:rPr>
                <w:rFonts w:cs="Times New Roman"/>
                <w:color w:val="000000" w:themeColor="text1"/>
                <w:szCs w:val="24"/>
                <w:lang w:val="en-GB"/>
              </w:rPr>
              <w:t>Shooti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6156F2A1" w14:textId="77777777" w:rsidR="00D207CF" w:rsidRPr="003D7E49" w:rsidRDefault="00D207CF" w:rsidP="00D05B3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D7E49">
              <w:rPr>
                <w:rFonts w:cs="Times New Roman"/>
                <w:color w:val="000000" w:themeColor="text1"/>
                <w:szCs w:val="24"/>
                <w:lang w:val="en-GB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09" w:type="dxa"/>
            <w:vAlign w:val="center"/>
          </w:tcPr>
          <w:p w14:paraId="5FA7024C" w14:textId="77777777" w:rsidR="00D207CF" w:rsidRPr="003D7E49" w:rsidRDefault="00D207CF" w:rsidP="00D05B3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D7E49">
              <w:rPr>
                <w:rFonts w:cs="Times New Roman"/>
                <w:color w:val="000000" w:themeColor="text1"/>
                <w:szCs w:val="24"/>
                <w:lang w:val="en-GB"/>
              </w:rPr>
              <w:t>0.2</w:t>
            </w:r>
          </w:p>
        </w:tc>
      </w:tr>
      <w:tr w:rsidR="00D207CF" w:rsidRPr="003D7E49" w14:paraId="7CB3D23A" w14:textId="77777777" w:rsidTr="00D207CF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77" w:type="dxa"/>
            <w:vMerge/>
          </w:tcPr>
          <w:p w14:paraId="73214B17" w14:textId="77777777" w:rsidR="00D207CF" w:rsidRPr="003D7E49" w:rsidRDefault="00D207CF" w:rsidP="00D05B38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tcBorders>
              <w:bottom w:val="single" w:sz="4" w:space="0" w:color="auto"/>
            </w:tcBorders>
            <w:vAlign w:val="center"/>
          </w:tcPr>
          <w:p w14:paraId="5F4AA259" w14:textId="77777777" w:rsidR="00D207CF" w:rsidRPr="003D7E49" w:rsidRDefault="00D207CF" w:rsidP="00D05B3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D7E49">
              <w:rPr>
                <w:rFonts w:cs="Times New Roman"/>
                <w:color w:val="000000" w:themeColor="text1"/>
                <w:szCs w:val="24"/>
                <w:lang w:val="en-GB"/>
              </w:rPr>
              <w:t>Snowboar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tcBorders>
              <w:bottom w:val="single" w:sz="4" w:space="0" w:color="auto"/>
            </w:tcBorders>
            <w:vAlign w:val="center"/>
          </w:tcPr>
          <w:p w14:paraId="4D4306E0" w14:textId="77777777" w:rsidR="00D207CF" w:rsidRPr="003D7E49" w:rsidRDefault="00D207CF" w:rsidP="00D05B3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D7E49">
              <w:rPr>
                <w:rFonts w:cs="Times New Roman"/>
                <w:color w:val="000000" w:themeColor="text1"/>
                <w:szCs w:val="24"/>
                <w:lang w:val="en-GB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09" w:type="dxa"/>
            <w:tcBorders>
              <w:bottom w:val="single" w:sz="4" w:space="0" w:color="auto"/>
            </w:tcBorders>
            <w:vAlign w:val="center"/>
          </w:tcPr>
          <w:p w14:paraId="1F6B9159" w14:textId="77777777" w:rsidR="00D207CF" w:rsidRPr="003D7E49" w:rsidRDefault="00D207CF" w:rsidP="00D05B3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3D7E49">
              <w:rPr>
                <w:rFonts w:cs="Times New Roman"/>
                <w:color w:val="000000" w:themeColor="text1"/>
                <w:szCs w:val="24"/>
                <w:lang w:val="en-GB"/>
              </w:rPr>
              <w:t>0.2</w:t>
            </w:r>
          </w:p>
        </w:tc>
      </w:tr>
      <w:tr w:rsidR="004847CC" w:rsidRPr="003D7E49" w14:paraId="623DD025" w14:textId="77777777" w:rsidTr="00D207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77" w:type="dxa"/>
            <w:vMerge/>
          </w:tcPr>
          <w:p w14:paraId="228AA939" w14:textId="77777777" w:rsidR="004847CC" w:rsidRPr="003D7E49" w:rsidRDefault="004847CC" w:rsidP="00D05B38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tcBorders>
              <w:bottom w:val="single" w:sz="4" w:space="0" w:color="auto"/>
            </w:tcBorders>
            <w:vAlign w:val="center"/>
          </w:tcPr>
          <w:p w14:paraId="3C8AB996" w14:textId="284646F5" w:rsidR="004847CC" w:rsidRPr="003D7E49" w:rsidRDefault="004847CC" w:rsidP="00D05B3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proofErr w:type="spellStart"/>
            <w:r>
              <w:rPr>
                <w:rFonts w:cs="Times New Roman"/>
                <w:color w:val="000000" w:themeColor="text1"/>
                <w:szCs w:val="24"/>
                <w:lang w:val="en-GB"/>
              </w:rPr>
              <w:t>Jetski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tcBorders>
              <w:bottom w:val="single" w:sz="4" w:space="0" w:color="auto"/>
            </w:tcBorders>
            <w:vAlign w:val="center"/>
          </w:tcPr>
          <w:p w14:paraId="30FE8D14" w14:textId="2B1CF27B" w:rsidR="004847CC" w:rsidRPr="003D7E49" w:rsidRDefault="004847CC" w:rsidP="00D05B3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09" w:type="dxa"/>
            <w:tcBorders>
              <w:bottom w:val="single" w:sz="4" w:space="0" w:color="auto"/>
            </w:tcBorders>
            <w:vAlign w:val="center"/>
          </w:tcPr>
          <w:p w14:paraId="30770D16" w14:textId="4899ACA6" w:rsidR="004847CC" w:rsidRPr="003D7E49" w:rsidRDefault="00CD2909" w:rsidP="00D05B3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</w:rPr>
              <w:t>0.2</w:t>
            </w:r>
          </w:p>
        </w:tc>
      </w:tr>
      <w:tr w:rsidR="004847CC" w:rsidRPr="003D7E49" w14:paraId="033439DB" w14:textId="77777777" w:rsidTr="00D207CF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77" w:type="dxa"/>
            <w:vMerge/>
          </w:tcPr>
          <w:p w14:paraId="77416368" w14:textId="77777777" w:rsidR="004847CC" w:rsidRPr="003D7E49" w:rsidRDefault="004847CC" w:rsidP="00D05B38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tcBorders>
              <w:bottom w:val="single" w:sz="4" w:space="0" w:color="auto"/>
            </w:tcBorders>
            <w:vAlign w:val="center"/>
          </w:tcPr>
          <w:p w14:paraId="228F91DB" w14:textId="41ED08D4" w:rsidR="004847CC" w:rsidRDefault="004847CC" w:rsidP="00D05B3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</w:rPr>
              <w:t>Danc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tcBorders>
              <w:bottom w:val="single" w:sz="4" w:space="0" w:color="auto"/>
            </w:tcBorders>
            <w:vAlign w:val="center"/>
          </w:tcPr>
          <w:p w14:paraId="78DB48CF" w14:textId="44CA43C1" w:rsidR="004847CC" w:rsidRDefault="00A27110" w:rsidP="00D05B3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09" w:type="dxa"/>
            <w:tcBorders>
              <w:bottom w:val="single" w:sz="4" w:space="0" w:color="auto"/>
            </w:tcBorders>
            <w:vAlign w:val="center"/>
          </w:tcPr>
          <w:p w14:paraId="0F852DA1" w14:textId="007AAC99" w:rsidR="004847CC" w:rsidRPr="003D7E49" w:rsidRDefault="00CD2909" w:rsidP="00D05B3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</w:rPr>
              <w:t>0.2</w:t>
            </w:r>
          </w:p>
        </w:tc>
      </w:tr>
      <w:tr w:rsidR="004847CC" w:rsidRPr="003D7E49" w14:paraId="2223C451" w14:textId="77777777" w:rsidTr="00D207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77" w:type="dxa"/>
            <w:vMerge/>
          </w:tcPr>
          <w:p w14:paraId="70C3774A" w14:textId="77777777" w:rsidR="004847CC" w:rsidRPr="003D7E49" w:rsidRDefault="004847CC" w:rsidP="00D05B38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tcBorders>
              <w:bottom w:val="single" w:sz="4" w:space="0" w:color="auto"/>
            </w:tcBorders>
            <w:vAlign w:val="center"/>
          </w:tcPr>
          <w:p w14:paraId="15C433E4" w14:textId="15FB929B" w:rsidR="004847CC" w:rsidRDefault="004847CC" w:rsidP="00D05B3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</w:rPr>
              <w:t>Motocros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tcBorders>
              <w:bottom w:val="single" w:sz="4" w:space="0" w:color="auto"/>
            </w:tcBorders>
            <w:vAlign w:val="center"/>
          </w:tcPr>
          <w:p w14:paraId="23077BC9" w14:textId="1E960FC4" w:rsidR="004847CC" w:rsidRDefault="00A27110" w:rsidP="00D05B3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</w:rPr>
              <w:t>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09" w:type="dxa"/>
            <w:tcBorders>
              <w:bottom w:val="single" w:sz="4" w:space="0" w:color="auto"/>
            </w:tcBorders>
            <w:vAlign w:val="center"/>
          </w:tcPr>
          <w:p w14:paraId="71248C35" w14:textId="12F5A17F" w:rsidR="004847CC" w:rsidRPr="003D7E49" w:rsidRDefault="00CD2909" w:rsidP="00D05B3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</w:rPr>
              <w:t>0.3</w:t>
            </w:r>
          </w:p>
        </w:tc>
      </w:tr>
      <w:tr w:rsidR="004847CC" w:rsidRPr="003D7E49" w14:paraId="5035F87C" w14:textId="77777777" w:rsidTr="00D207CF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77" w:type="dxa"/>
            <w:vMerge/>
          </w:tcPr>
          <w:p w14:paraId="7DDC50DB" w14:textId="77777777" w:rsidR="004847CC" w:rsidRPr="003D7E49" w:rsidRDefault="004847CC" w:rsidP="00D05B38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tcBorders>
              <w:bottom w:val="single" w:sz="4" w:space="0" w:color="auto"/>
            </w:tcBorders>
            <w:vAlign w:val="center"/>
          </w:tcPr>
          <w:p w14:paraId="0816DA59" w14:textId="620F56B8" w:rsidR="004847CC" w:rsidRDefault="004847CC" w:rsidP="00D05B3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</w:rPr>
              <w:t>Climbi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tcBorders>
              <w:bottom w:val="single" w:sz="4" w:space="0" w:color="auto"/>
            </w:tcBorders>
            <w:vAlign w:val="center"/>
          </w:tcPr>
          <w:p w14:paraId="6FC33450" w14:textId="7DE7A512" w:rsidR="004847CC" w:rsidRDefault="00A27110" w:rsidP="00D05B3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09" w:type="dxa"/>
            <w:tcBorders>
              <w:bottom w:val="single" w:sz="4" w:space="0" w:color="auto"/>
            </w:tcBorders>
            <w:vAlign w:val="center"/>
          </w:tcPr>
          <w:p w14:paraId="2EBAD2CE" w14:textId="36D88C7D" w:rsidR="004847CC" w:rsidRPr="003D7E49" w:rsidRDefault="00CD2909" w:rsidP="00D05B3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</w:rPr>
              <w:t>0.2</w:t>
            </w:r>
          </w:p>
        </w:tc>
      </w:tr>
      <w:tr w:rsidR="004847CC" w:rsidRPr="003D7E49" w14:paraId="68A46B6A" w14:textId="77777777" w:rsidTr="00D207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77" w:type="dxa"/>
            <w:vMerge/>
          </w:tcPr>
          <w:p w14:paraId="5D163F82" w14:textId="77777777" w:rsidR="004847CC" w:rsidRPr="003D7E49" w:rsidRDefault="004847CC" w:rsidP="00D05B38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tcBorders>
              <w:bottom w:val="single" w:sz="4" w:space="0" w:color="auto"/>
            </w:tcBorders>
            <w:vAlign w:val="center"/>
          </w:tcPr>
          <w:p w14:paraId="398F5570" w14:textId="189F4947" w:rsidR="004847CC" w:rsidRDefault="004847CC" w:rsidP="00D05B3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</w:rPr>
              <w:t>Figure skati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tcBorders>
              <w:bottom w:val="single" w:sz="4" w:space="0" w:color="auto"/>
            </w:tcBorders>
            <w:vAlign w:val="center"/>
          </w:tcPr>
          <w:p w14:paraId="4ACD8327" w14:textId="3AB49FB2" w:rsidR="004847CC" w:rsidRDefault="00A27110" w:rsidP="00D05B3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09" w:type="dxa"/>
            <w:tcBorders>
              <w:bottom w:val="single" w:sz="4" w:space="0" w:color="auto"/>
            </w:tcBorders>
            <w:vAlign w:val="center"/>
          </w:tcPr>
          <w:p w14:paraId="492D445C" w14:textId="50B1FF1B" w:rsidR="004847CC" w:rsidRPr="003D7E49" w:rsidRDefault="00CD2909" w:rsidP="00D05B3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</w:rPr>
              <w:t>0.2</w:t>
            </w:r>
          </w:p>
        </w:tc>
      </w:tr>
      <w:tr w:rsidR="00D207CF" w:rsidRPr="003D7E49" w14:paraId="1BE1DE67" w14:textId="77777777" w:rsidTr="00D207CF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77" w:type="dxa"/>
            <w:vMerge/>
            <w:tcBorders>
              <w:bottom w:val="single" w:sz="4" w:space="0" w:color="auto"/>
            </w:tcBorders>
          </w:tcPr>
          <w:p w14:paraId="1995058A" w14:textId="77777777" w:rsidR="00D207CF" w:rsidRPr="003D7E49" w:rsidRDefault="00D207CF" w:rsidP="00D05B38">
            <w:pPr>
              <w:spacing w:line="360" w:lineRule="auto"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024C63" w14:textId="77777777" w:rsidR="00D207CF" w:rsidRPr="003D7E49" w:rsidRDefault="00D207CF" w:rsidP="00D05B3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</w:rPr>
              <w:t>Tot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392FDB" w14:textId="42540C81" w:rsidR="00D207CF" w:rsidRPr="003D7E49" w:rsidRDefault="00D207CF" w:rsidP="00D05B3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</w:rPr>
              <w:t>4</w:t>
            </w:r>
            <w:r w:rsidR="00A27110">
              <w:rPr>
                <w:rFonts w:cs="Times New Roman"/>
                <w:color w:val="000000" w:themeColor="text1"/>
                <w:szCs w:val="24"/>
                <w:lang w:val="en-GB"/>
              </w:rPr>
              <w:t>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EDBFBF" w14:textId="2D7086BC" w:rsidR="00D207CF" w:rsidRPr="003D7E49" w:rsidRDefault="00CD2909" w:rsidP="00D05B38">
            <w:pPr>
              <w:spacing w:line="360" w:lineRule="auto"/>
              <w:jc w:val="center"/>
              <w:rPr>
                <w:rFonts w:cs="Times New Roman"/>
                <w:color w:val="000000" w:themeColor="text1"/>
                <w:szCs w:val="24"/>
                <w:lang w:val="en-GB"/>
              </w:rPr>
            </w:pPr>
            <w:r>
              <w:rPr>
                <w:rFonts w:cs="Times New Roman"/>
                <w:color w:val="000000" w:themeColor="text1"/>
                <w:szCs w:val="24"/>
                <w:lang w:val="en-GB"/>
              </w:rPr>
              <w:t>7.7</w:t>
            </w:r>
          </w:p>
        </w:tc>
      </w:tr>
    </w:tbl>
    <w:p w14:paraId="6901473D" w14:textId="2B4459B5" w:rsidR="00D207CF" w:rsidRPr="003D7E49" w:rsidRDefault="00D207CF" w:rsidP="009228E0">
      <w:pPr>
        <w:spacing w:line="480" w:lineRule="auto"/>
        <w:ind w:left="360"/>
        <w:rPr>
          <w:rFonts w:cs="Times New Roman"/>
          <w:color w:val="000000" w:themeColor="text1"/>
          <w:szCs w:val="24"/>
          <w:lang w:val="en-GB"/>
        </w:rPr>
      </w:pPr>
      <w:r w:rsidRPr="00241ED8">
        <w:rPr>
          <w:rFonts w:cs="Times New Roman"/>
          <w:i/>
          <w:iCs/>
          <w:color w:val="000000" w:themeColor="text1"/>
          <w:szCs w:val="24"/>
          <w:lang w:val="en-GB"/>
        </w:rPr>
        <w:t>n</w:t>
      </w:r>
      <w:r w:rsidRPr="00241ED8">
        <w:rPr>
          <w:rFonts w:cs="Times New Roman"/>
          <w:color w:val="000000" w:themeColor="text1"/>
          <w:szCs w:val="24"/>
          <w:lang w:val="en-GB"/>
        </w:rPr>
        <w:t xml:space="preserve"> = sample size</w:t>
      </w:r>
      <w:r w:rsidR="009228E0">
        <w:rPr>
          <w:rFonts w:cs="Times New Roman"/>
          <w:color w:val="000000" w:themeColor="text1"/>
          <w:szCs w:val="24"/>
          <w:lang w:val="en-GB"/>
        </w:rPr>
        <w:br/>
      </w:r>
      <w:r w:rsidRPr="00F04E6D">
        <w:rPr>
          <w:rFonts w:cs="Times New Roman"/>
          <w:color w:val="000000" w:themeColor="text1"/>
          <w:szCs w:val="24"/>
          <w:vertAlign w:val="superscript"/>
          <w:lang w:val="en-GB"/>
        </w:rPr>
        <w:t>a</w:t>
      </w:r>
      <w:r>
        <w:rPr>
          <w:rFonts w:cs="Times New Roman"/>
          <w:color w:val="000000" w:themeColor="text1"/>
          <w:szCs w:val="24"/>
          <w:lang w:val="en-GB"/>
        </w:rPr>
        <w:t>1 missing value was observed for sport</w:t>
      </w:r>
    </w:p>
    <w:p w14:paraId="0A6B1940" w14:textId="77777777" w:rsidR="00311BE1" w:rsidRPr="00D207CF" w:rsidRDefault="00B96B41">
      <w:pPr>
        <w:rPr>
          <w:lang w:val="en-GB"/>
        </w:rPr>
      </w:pPr>
    </w:p>
    <w:sectPr w:rsidR="00311BE1" w:rsidRPr="00D207C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AC65D10"/>
    <w:multiLevelType w:val="hybridMultilevel"/>
    <w:tmpl w:val="CCD4758A"/>
    <w:lvl w:ilvl="0" w:tplc="9BC2C968">
      <w:start w:val="1"/>
      <w:numFmt w:val="decimal"/>
      <w:lvlText w:val="%1.1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F8A1621"/>
    <w:multiLevelType w:val="multilevel"/>
    <w:tmpl w:val="3DD8126E"/>
    <w:lvl w:ilvl="0">
      <w:start w:val="1"/>
      <w:numFmt w:val="decimal"/>
      <w:pStyle w:val="Overskrift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YzNrS0tDQwtzA1sbRQ0lEKTi0uzszPAykwqwUAC1iG7ywAAAA="/>
  </w:docVars>
  <w:rsids>
    <w:rsidRoot w:val="00D207CF"/>
    <w:rsid w:val="001F62BE"/>
    <w:rsid w:val="00340108"/>
    <w:rsid w:val="00383EB8"/>
    <w:rsid w:val="004847CC"/>
    <w:rsid w:val="00736908"/>
    <w:rsid w:val="008137C3"/>
    <w:rsid w:val="009228E0"/>
    <w:rsid w:val="00A27110"/>
    <w:rsid w:val="00B3067C"/>
    <w:rsid w:val="00B96B41"/>
    <w:rsid w:val="00C919B5"/>
    <w:rsid w:val="00CD2909"/>
    <w:rsid w:val="00D207CF"/>
    <w:rsid w:val="00D52E0D"/>
    <w:rsid w:val="00F17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F78932"/>
  <w15:chartTrackingRefBased/>
  <w15:docId w15:val="{9AE13F6E-60A1-45F4-AC60-59549219D8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07CF"/>
    <w:rPr>
      <w:rFonts w:ascii="Times New Roman" w:hAnsi="Times New Roman"/>
      <w:sz w:val="24"/>
    </w:rPr>
  </w:style>
  <w:style w:type="paragraph" w:styleId="Overskrift1">
    <w:name w:val="heading 1"/>
    <w:basedOn w:val="Normal"/>
    <w:link w:val="Overskrift1Tegn"/>
    <w:uiPriority w:val="9"/>
    <w:qFormat/>
    <w:rsid w:val="001F62BE"/>
    <w:pPr>
      <w:spacing w:before="100" w:beforeAutospacing="1" w:after="100" w:afterAutospacing="1" w:line="240" w:lineRule="auto"/>
      <w:outlineLvl w:val="0"/>
    </w:pPr>
    <w:rPr>
      <w:rFonts w:eastAsia="Times New Roman" w:cs="Times New Roman"/>
      <w:b/>
      <w:bCs/>
      <w:kern w:val="36"/>
      <w:sz w:val="48"/>
      <w:szCs w:val="48"/>
      <w:lang w:eastAsia="nb-NO"/>
    </w:rPr>
  </w:style>
  <w:style w:type="paragraph" w:styleId="Overskrift2">
    <w:name w:val="heading 2"/>
    <w:basedOn w:val="Normal"/>
    <w:link w:val="Overskrift2Tegn"/>
    <w:uiPriority w:val="9"/>
    <w:qFormat/>
    <w:rsid w:val="001F62BE"/>
    <w:pPr>
      <w:numPr>
        <w:numId w:val="2"/>
      </w:numPr>
      <w:spacing w:before="100" w:beforeAutospacing="1" w:after="100" w:afterAutospacing="1" w:line="240" w:lineRule="auto"/>
      <w:ind w:hanging="360"/>
      <w:outlineLvl w:val="1"/>
    </w:pPr>
    <w:rPr>
      <w:rFonts w:eastAsia="Times New Roman" w:cs="Times New Roman"/>
      <w:bCs/>
      <w:sz w:val="32"/>
      <w:szCs w:val="36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1F62BE"/>
    <w:rPr>
      <w:rFonts w:ascii="Times New Roman" w:eastAsia="Times New Roman" w:hAnsi="Times New Roman" w:cs="Times New Roman"/>
      <w:b/>
      <w:bCs/>
      <w:kern w:val="36"/>
      <w:sz w:val="48"/>
      <w:szCs w:val="48"/>
      <w:lang w:eastAsia="nb-NO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1F62BE"/>
    <w:rPr>
      <w:rFonts w:ascii="Times New Roman" w:eastAsia="Times New Roman" w:hAnsi="Times New Roman" w:cs="Times New Roman"/>
      <w:bCs/>
      <w:sz w:val="32"/>
      <w:szCs w:val="36"/>
      <w:lang w:eastAsia="nb-NO"/>
    </w:rPr>
  </w:style>
  <w:style w:type="table" w:styleId="Vanligtabell2">
    <w:name w:val="Plain Table 2"/>
    <w:basedOn w:val="Vanligtabell"/>
    <w:uiPriority w:val="42"/>
    <w:rsid w:val="00D207C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9</Words>
  <Characters>1113</Characters>
  <Application>Microsoft Office Word</Application>
  <DocSecurity>0</DocSecurity>
  <Lines>9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rine Nyhus Hagum</dc:creator>
  <cp:keywords/>
  <dc:description/>
  <cp:lastModifiedBy>Cathrine Nyhus Hagum</cp:lastModifiedBy>
  <cp:revision>3</cp:revision>
  <dcterms:created xsi:type="dcterms:W3CDTF">2021-09-14T10:28:00Z</dcterms:created>
  <dcterms:modified xsi:type="dcterms:W3CDTF">2021-09-17T10:12:00Z</dcterms:modified>
</cp:coreProperties>
</file>